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7998D" w14:textId="128D795A" w:rsidR="009438B3" w:rsidRPr="00F63547" w:rsidRDefault="000D07AC" w:rsidP="00930114">
      <w:pPr>
        <w:jc w:val="both"/>
        <w:rPr>
          <w:rFonts w:cs="Times New Roman"/>
          <w:i/>
          <w:iCs/>
          <w:sz w:val="22"/>
        </w:rPr>
      </w:pPr>
      <w:bookmarkStart w:id="0" w:name="_Hlk109400710"/>
      <w:r>
        <w:rPr>
          <w:rFonts w:eastAsia="Times New Roman" w:cs="Times New Roman"/>
          <w:b/>
          <w:bCs/>
          <w:sz w:val="36"/>
          <w:szCs w:val="36"/>
        </w:rPr>
        <w:t>S5</w:t>
      </w:r>
      <w:r w:rsidR="00373A79" w:rsidRPr="00373A79">
        <w:rPr>
          <w:rFonts w:eastAsia="Times New Roman" w:cs="Times New Roman"/>
          <w:b/>
          <w:bCs/>
          <w:sz w:val="36"/>
          <w:szCs w:val="36"/>
        </w:rPr>
        <w:t>:</w:t>
      </w:r>
      <w:r w:rsidR="00373A79">
        <w:rPr>
          <w:rFonts w:eastAsia="Times New Roman" w:cs="Times New Roman"/>
          <w:b/>
          <w:bCs/>
          <w:sz w:val="36"/>
          <w:szCs w:val="36"/>
        </w:rPr>
        <w:t xml:space="preserve"> </w:t>
      </w:r>
      <w:r w:rsidR="00157F19">
        <w:rPr>
          <w:rFonts w:cs="Times New Roman"/>
          <w:i/>
          <w:iCs/>
          <w:sz w:val="22"/>
        </w:rPr>
        <w:t>Detailed T</w:t>
      </w:r>
      <w:r w:rsidR="009438B3" w:rsidRPr="00F63547">
        <w:rPr>
          <w:rFonts w:cs="Times New Roman"/>
          <w:i/>
          <w:iCs/>
          <w:sz w:val="22"/>
        </w:rPr>
        <w:t>ransfer Test</w:t>
      </w:r>
      <w:r w:rsidR="00157F19">
        <w:rPr>
          <w:rFonts w:cs="Times New Roman"/>
          <w:i/>
          <w:iCs/>
          <w:sz w:val="22"/>
        </w:rPr>
        <w:t xml:space="preserve"> Results</w:t>
      </w:r>
    </w:p>
    <w:p w14:paraId="2F9C5548" w14:textId="1ED16588" w:rsidR="005704A1" w:rsidRDefault="00967FFB" w:rsidP="00930114">
      <w:pPr>
        <w:spacing w:after="0" w:line="240" w:lineRule="auto"/>
        <w:ind w:firstLine="720"/>
        <w:jc w:val="both"/>
        <w:rPr>
          <w:rFonts w:eastAsia="Times New Roman" w:cs="Times New Roman"/>
          <w:sz w:val="22"/>
        </w:rPr>
      </w:pPr>
      <w:r>
        <w:rPr>
          <w:rFonts w:eastAsia="Times New Roman" w:cs="Times New Roman"/>
          <w:sz w:val="22"/>
        </w:rPr>
        <w:t xml:space="preserve">See Table </w:t>
      </w:r>
      <w:r w:rsidR="005B0CD0">
        <w:rPr>
          <w:rFonts w:eastAsia="Times New Roman" w:cs="Times New Roman"/>
          <w:sz w:val="22"/>
        </w:rPr>
        <w:t>A</w:t>
      </w:r>
      <w:r>
        <w:rPr>
          <w:rFonts w:eastAsia="Times New Roman" w:cs="Times New Roman"/>
          <w:sz w:val="22"/>
        </w:rPr>
        <w:t xml:space="preserve"> for Experiment 1 and Table </w:t>
      </w:r>
      <w:r w:rsidR="005B0CD0">
        <w:rPr>
          <w:rFonts w:eastAsia="Times New Roman" w:cs="Times New Roman"/>
          <w:sz w:val="22"/>
        </w:rPr>
        <w:t>B</w:t>
      </w:r>
      <w:r>
        <w:rPr>
          <w:rFonts w:eastAsia="Times New Roman" w:cs="Times New Roman"/>
          <w:sz w:val="22"/>
        </w:rPr>
        <w:t xml:space="preserve"> for Experiment 2 Transfer Test results.</w:t>
      </w:r>
    </w:p>
    <w:p w14:paraId="03E4E8FA" w14:textId="458C3D56" w:rsidR="00696AF8" w:rsidRPr="00EF6B05" w:rsidRDefault="00696AF8" w:rsidP="00930114">
      <w:pPr>
        <w:spacing w:after="0" w:line="240" w:lineRule="auto"/>
        <w:ind w:firstLine="720"/>
        <w:jc w:val="both"/>
        <w:rPr>
          <w:rFonts w:cs="Times New Roman"/>
          <w:sz w:val="22"/>
        </w:rPr>
      </w:pPr>
      <w:r w:rsidRPr="00EF6B05">
        <w:rPr>
          <w:rFonts w:cs="Times New Roman"/>
          <w:sz w:val="22"/>
        </w:rPr>
        <w:t xml:space="preserve">For positive </w:t>
      </w:r>
      <w:r w:rsidR="00574466" w:rsidRPr="00EF6B05">
        <w:rPr>
          <w:rFonts w:cs="Times New Roman"/>
          <w:sz w:val="22"/>
        </w:rPr>
        <w:t>1</w:t>
      </w:r>
      <w:r w:rsidR="00574466" w:rsidRPr="00EF6B05">
        <w:rPr>
          <w:rFonts w:cs="Times New Roman"/>
          <w:sz w:val="22"/>
          <w:vertAlign w:val="superscript"/>
        </w:rPr>
        <w:t>st</w:t>
      </w:r>
      <w:r w:rsidR="00574466" w:rsidRPr="00EF6B05">
        <w:rPr>
          <w:rFonts w:cs="Times New Roman"/>
          <w:sz w:val="22"/>
        </w:rPr>
        <w:t>-order positive occasion setter</w:t>
      </w:r>
      <w:r w:rsidRPr="00EF6B05">
        <w:rPr>
          <w:rFonts w:cs="Times New Roman"/>
          <w:sz w:val="22"/>
        </w:rPr>
        <w:t xml:space="preserve"> to CS- transfer, BH, JH, and AH all </w:t>
      </w:r>
      <w:r w:rsidR="001B7073">
        <w:rPr>
          <w:rFonts w:cs="Times New Roman"/>
          <w:sz w:val="22"/>
        </w:rPr>
        <w:t>had</w:t>
      </w:r>
      <w:r w:rsidRPr="00EF6B05">
        <w:rPr>
          <w:rFonts w:cs="Times New Roman"/>
          <w:sz w:val="22"/>
        </w:rPr>
        <w:t xml:space="preserve"> significantly gr</w:t>
      </w:r>
      <w:r w:rsidR="005B0CD0">
        <w:rPr>
          <w:rFonts w:cs="Times New Roman"/>
          <w:sz w:val="22"/>
        </w:rPr>
        <w:t>eater responding than H- (Fig 4A-C</w:t>
      </w:r>
      <w:r w:rsidRPr="00EF6B05">
        <w:rPr>
          <w:rFonts w:cs="Times New Roman"/>
          <w:sz w:val="22"/>
        </w:rPr>
        <w:t xml:space="preserve">; </w:t>
      </w:r>
      <w:proofErr w:type="spellStart"/>
      <w:r w:rsidRPr="00EF6B05">
        <w:rPr>
          <w:rFonts w:cs="Times New Roman"/>
          <w:sz w:val="22"/>
        </w:rPr>
        <w:t>ps</w:t>
      </w:r>
      <w:proofErr w:type="spellEnd"/>
      <w:r w:rsidRPr="00EF6B05">
        <w:rPr>
          <w:rFonts w:cs="Times New Roman"/>
          <w:sz w:val="22"/>
        </w:rPr>
        <w:t xml:space="preserve"> &lt; .001). For </w:t>
      </w:r>
      <w:r w:rsidR="00574466" w:rsidRPr="00EF6B05">
        <w:rPr>
          <w:rFonts w:cs="Times New Roman"/>
          <w:sz w:val="22"/>
        </w:rPr>
        <w:t>1</w:t>
      </w:r>
      <w:r w:rsidR="00574466" w:rsidRPr="00EF6B05">
        <w:rPr>
          <w:rFonts w:cs="Times New Roman"/>
          <w:sz w:val="22"/>
          <w:vertAlign w:val="superscript"/>
        </w:rPr>
        <w:t>st</w:t>
      </w:r>
      <w:r w:rsidR="00574466" w:rsidRPr="00EF6B05">
        <w:rPr>
          <w:rFonts w:cs="Times New Roman"/>
          <w:sz w:val="22"/>
        </w:rPr>
        <w:t>-order negative occasion setter</w:t>
      </w:r>
      <w:r w:rsidRPr="00EF6B05">
        <w:rPr>
          <w:rFonts w:cs="Times New Roman"/>
          <w:sz w:val="22"/>
        </w:rPr>
        <w:t xml:space="preserve"> to CS+ transfer, DG had significantly </w:t>
      </w:r>
      <w:r w:rsidR="005B0CD0">
        <w:rPr>
          <w:rFonts w:cs="Times New Roman"/>
          <w:sz w:val="22"/>
        </w:rPr>
        <w:t>lower responding than G+ (Fig 4H</w:t>
      </w:r>
      <w:r w:rsidRPr="00EF6B05">
        <w:rPr>
          <w:rFonts w:cs="Times New Roman"/>
          <w:sz w:val="22"/>
        </w:rPr>
        <w:t xml:space="preserve">; p &lt; .001). For </w:t>
      </w:r>
      <w:r w:rsidR="00574466" w:rsidRPr="00EF6B05">
        <w:rPr>
          <w:rFonts w:cs="Times New Roman"/>
          <w:sz w:val="22"/>
        </w:rPr>
        <w:t>2</w:t>
      </w:r>
      <w:r w:rsidR="00574466" w:rsidRPr="00EF6B05">
        <w:rPr>
          <w:rFonts w:cs="Times New Roman"/>
          <w:sz w:val="22"/>
          <w:vertAlign w:val="superscript"/>
        </w:rPr>
        <w:t>nd</w:t>
      </w:r>
      <w:r w:rsidR="00574466" w:rsidRPr="00EF6B05">
        <w:rPr>
          <w:rFonts w:cs="Times New Roman"/>
          <w:sz w:val="22"/>
        </w:rPr>
        <w:t>-order occasion setter</w:t>
      </w:r>
      <w:r w:rsidRPr="00EF6B05">
        <w:rPr>
          <w:rFonts w:cs="Times New Roman"/>
          <w:sz w:val="22"/>
        </w:rPr>
        <w:t xml:space="preserve"> to CS transfer, AG had significantly </w:t>
      </w:r>
      <w:r w:rsidR="005B0CD0">
        <w:rPr>
          <w:rFonts w:cs="Times New Roman"/>
          <w:sz w:val="22"/>
        </w:rPr>
        <w:t>lower responding than G+ (Fig 4C</w:t>
      </w:r>
      <w:r w:rsidRPr="00EF6B05">
        <w:rPr>
          <w:rFonts w:cs="Times New Roman"/>
          <w:sz w:val="22"/>
        </w:rPr>
        <w:t>; p &lt; .001), and DH had significantly gr</w:t>
      </w:r>
      <w:r w:rsidR="005B0CD0">
        <w:rPr>
          <w:rFonts w:cs="Times New Roman"/>
          <w:sz w:val="22"/>
        </w:rPr>
        <w:t>eater responding than H- (Fig 4H</w:t>
      </w:r>
      <w:r w:rsidRPr="00EF6B05">
        <w:rPr>
          <w:rFonts w:cs="Times New Roman"/>
          <w:sz w:val="22"/>
        </w:rPr>
        <w:t xml:space="preserve">; p &lt; .001). For </w:t>
      </w:r>
      <w:r w:rsidR="00574466" w:rsidRPr="00EF6B05">
        <w:rPr>
          <w:rFonts w:cs="Times New Roman"/>
          <w:sz w:val="22"/>
        </w:rPr>
        <w:t>2</w:t>
      </w:r>
      <w:r w:rsidR="00574466" w:rsidRPr="00EF6B05">
        <w:rPr>
          <w:rFonts w:cs="Times New Roman"/>
          <w:sz w:val="22"/>
          <w:vertAlign w:val="superscript"/>
        </w:rPr>
        <w:t>nd</w:t>
      </w:r>
      <w:r w:rsidR="00574466" w:rsidRPr="00EF6B05">
        <w:rPr>
          <w:rFonts w:cs="Times New Roman"/>
          <w:sz w:val="22"/>
        </w:rPr>
        <w:t>-order negative occasion setter</w:t>
      </w:r>
      <w:r w:rsidRPr="00EF6B05">
        <w:rPr>
          <w:rFonts w:cs="Times New Roman"/>
          <w:sz w:val="22"/>
        </w:rPr>
        <w:t xml:space="preserve"> to lower-order stimuli transfer, AJK had significantly lower responding than JK+ (p &lt; .001), and ABG had significantly lower responding than G+ (p &lt; .001). For </w:t>
      </w:r>
      <w:r w:rsidR="00574466" w:rsidRPr="00EF6B05">
        <w:rPr>
          <w:rFonts w:cs="Times New Roman"/>
          <w:sz w:val="22"/>
        </w:rPr>
        <w:t>2</w:t>
      </w:r>
      <w:r w:rsidR="00574466" w:rsidRPr="00EF6B05">
        <w:rPr>
          <w:rFonts w:cs="Times New Roman"/>
          <w:sz w:val="22"/>
          <w:vertAlign w:val="superscript"/>
        </w:rPr>
        <w:t>nd</w:t>
      </w:r>
      <w:r w:rsidR="00574466" w:rsidRPr="00EF6B05">
        <w:rPr>
          <w:rFonts w:cs="Times New Roman"/>
          <w:sz w:val="22"/>
        </w:rPr>
        <w:t>-order positive occasion setter</w:t>
      </w:r>
      <w:r w:rsidRPr="00EF6B05">
        <w:rPr>
          <w:rFonts w:cs="Times New Roman"/>
          <w:sz w:val="22"/>
        </w:rPr>
        <w:t xml:space="preserve"> to lower-order stimuli transfer, DMN had significantly greater responding than MN- (p &lt; .001), and DEH had significantly greater responding than H- (p &lt; .001).</w:t>
      </w:r>
    </w:p>
    <w:p w14:paraId="16F303C9" w14:textId="58CEAE6B" w:rsidR="003275B0" w:rsidRDefault="00696AF8" w:rsidP="00930114">
      <w:pPr>
        <w:spacing w:after="0" w:line="240" w:lineRule="auto"/>
        <w:ind w:firstLine="720"/>
        <w:jc w:val="both"/>
        <w:rPr>
          <w:rFonts w:cs="Times New Roman"/>
          <w:sz w:val="22"/>
        </w:rPr>
      </w:pPr>
      <w:r>
        <w:rPr>
          <w:rFonts w:cs="Times New Roman"/>
          <w:sz w:val="22"/>
        </w:rPr>
        <w:t xml:space="preserve">Other studies also show mixed evidence regarding partial vs complete </w:t>
      </w:r>
      <w:r w:rsidR="00EF6B05">
        <w:rPr>
          <w:rFonts w:cs="Times New Roman"/>
          <w:sz w:val="22"/>
        </w:rPr>
        <w:t xml:space="preserve">presence of transfer or lack of </w:t>
      </w:r>
      <w:r>
        <w:rPr>
          <w:rFonts w:cs="Times New Roman"/>
          <w:sz w:val="22"/>
        </w:rPr>
        <w:t xml:space="preserve">transfer </w:t>
      </w:r>
      <w:r>
        <w:rPr>
          <w:rFonts w:cs="Times New Roman"/>
          <w:sz w:val="22"/>
        </w:rPr>
        <w:fldChar w:fldCharType="begin"/>
      </w:r>
      <w:r w:rsidR="0030028B">
        <w:rPr>
          <w:rFonts w:cs="Times New Roman"/>
          <w:sz w:val="22"/>
        </w:rPr>
        <w:instrText xml:space="preserve"> ADDIN ZOTERO_ITEM CSL_CITATION {"citationID":"bhfTIVYO","properties":{"formattedCitation":"[1\\uc0\\u8211{}4]","plainCitation":"[1–4]","noteIndex":0},"citationItems":[{"id":1159,"uris":["http://zotero.org/users/local/r0oRLH30/items/J6U7AAZN"],"itemData":{"id":1159,"type":"article-journal","abstract":"Three experiments with rat subjects examined the transfer of stimulus control in Pavlovian appetitive serial feature-positive discriminations of the form X→A + , A −. In those discriminations, X acquired the ability to modulate or set the occasion for conditioned responses (CRs) that were evoked by A, such that A evoked CRs only when it was preceded by X. The occasion-setting power of X was specific to A: X did not modulate CRs evoked by other excitatory conditioned stimuli (CSs) that had been trained in various manners with the same unconditioned stimulus as was used in the X→A+, A− discrimination. These data are consistent with earlier claims that, in this conditioning preparation, serial feature-positive discrimination training endows X with the ability to signal the occurrence of an upcoming relation between a specific CS and the US.","container-title":"Learning and Motivation","DOI":"10.1016/0023-9690(86)90013-5","ISSN":"0023-9690","issue":"3","journalAbbreviation":"Learning and Motivation","language":"en","page":"243-268","source":"ScienceDirect","title":"Transfer after serial feature positive discrimination training","volume":"17","author":[{"family":"Holland","given":"Peter C."}],"issued":{"date-parts":[["1986",8,1]]}}},{"id":1196,"uris":["http://zotero.org/users/local/r0oRLH30/items/Q3SISHKK"],"itemData":{"id":1196,"type":"article-journal","abstract":"Three experiments examined the nature of inhibitory learning in Pavlovian simultaneous (A+, XA-) and serial (A+, X → A-) feature negative discrimination prodecures in a conditioned suppression situation with rat subjects. The feature (X) trained with simultaneous procedures readily inhibited suppression conditioned to another excitor (B) that was not involved in the feature negative discrimination with X. But the feature trained with serial procedures showed little or no ability to inhibit suppression conditioned to other excitors. These results were obtained with both between- and within-subjects designs, with a variety of test procedures, and after extinction of the A excitor used to establish the inhibition to X. They suggest that nature of the inhibition learned in feature negative discriminations depends on the temporal arrangement of stimuli. We favored the possibility that inhibitors established using simultaneous stimulus arrangements modulate behavior by acting on a representation of the unconditioned stimulus, but inhibitors established with serial procedures act on particular conditioned stimulus-unconditioned stimulus associations.","container-title":"Learning and Motivation","DOI":"10.1016/0023-9690(84)90020-1","ISSN":"0023-9690","issue":"3","journalAbbreviation":"Learning and Motivation","language":"en","page":"219-243","source":"ScienceDirect","title":"Transfer of inhibition after serial and simultaneous feature negative discrimination training","volume":"15","author":[{"family":"Holland","given":"Peter C"},{"family":"Lamarre","given":"Jennifer"}],"issued":{"date-parts":[["1984",8,1]]}}},{"id":1217,"uris":["http://zotero.org/users/local/r0oRLH30/items/F8X2WCM3"],"itemData":{"id":1217,"type":"article-journal","abstract":"The transfer of conditioned modulation across CS and unconditioned stimulus/stimuli (UCS) was examined in 3 experiments that used Pavlovian appetitive training procedures with rats. In Exp 1, after training in a positive patterning discrimination (X→A+/X-/A-), X increased CR elicited by another trained-then-extinguished CS as long as that CS had been trained with the same UCS as was used in discrimination training. In Exp 2, after training with a feature-negative discrimination (X→A-/A+), X inhibited CR elicited by another trained-then-extinguished CS as long as that CS had been trained with the same UCS. Exps 1 and 2 used a between-groups design, and Exp 3 used a within-groups design. In Exp 3, rats were trained in a feature-positive discrimination (X→A+/A-). In transfer tests, X increased CR elicited by another CS trained then extinguished with the same UCS from training. This increase was greater than the X increased CR elicited by another CS trained then extinguished with a different UCS from training. Results supported the suggestion that features trained in serial discrimination tasks influence behavior indirectly by transiently raising or lowering the threshold for activation of the UCS representations by its target stimuli and by any other stimuli that may be associated with that UCS. (PsycINFO Database Record (c) 2016 APA, all rights reserved)","container-title":"Journal of Experimental Psychology: Animal Behavior Processes","DOI":"10.1037/0097-7403.28.1.83","ISSN":"1939-2184(Electronic),0097-7403(Print)","issue":"1","note":"publisher-place: US\npublisher: American Psychological Association","page":"83-96","source":"APA PsycNET","title":"Transfer across unconditioned stimuli in serial feature discrimination training","volume":"28","author":[{"family":"Morell","given":"Javier R."},{"family":"Davidson","given":"T. L."}],"issued":{"date-parts":[["2002"]]}}},{"id":1200,"uris":["http://zotero.org/users/local/r0oRLH30/items/KP4PVYDQ"],"itemData":{"id":1200,"type":"article-journal","abstract":"In two experiments, rats solved two concurrent discrimination problems in which one stimulus (i.e., a facilitator) signaled the reinforcement of another stimulus (i.e., a target). Then a transfer test assessed the capacity of facilitators trained in one problem to promote responding to targets trained in the other. Experiment 1 found that a facilitator promoted as much responding to such a transfer target as to the target with which it was originally trained. Transfer was not obtained with a pseudofacilitator that was uninformative, in training, about the reinforcement of its target. Experiment 2 manipulated the stimulus modality of the targets and facilitators. Its results indicated that transfer performance was not due to generalization between training and transfer targets or facilitators. These results parallel those from comparable autoshaping paradigms with pigeons, and they agree with the view that facilitators promote responding by lowering the threshold for activation of the US representation.","container-title":"Animal Learning &amp; Behavior","DOI":"10.3758/BF03200082","ISSN":"1532-5830","issue":"4","journalAbbreviation":"Animal Learning &amp; Behavior","language":"en","page":"380-386","source":"Springer Link","title":"Transfer of facilitation in the rat","volume":"14","author":[{"family":"Davidson","given":"T. L."},{"family":"Rescorla","given":"Robert A."}],"issued":{"date-parts":[["1986",12,1]]}}}],"schema":"https://github.com/citation-style-language/schema/raw/master/csl-citation.json"} </w:instrText>
      </w:r>
      <w:r>
        <w:rPr>
          <w:rFonts w:cs="Times New Roman"/>
          <w:sz w:val="22"/>
        </w:rPr>
        <w:fldChar w:fldCharType="separate"/>
      </w:r>
      <w:r w:rsidR="0030028B" w:rsidRPr="0030028B">
        <w:rPr>
          <w:rFonts w:cs="Times New Roman"/>
          <w:sz w:val="22"/>
          <w:szCs w:val="24"/>
        </w:rPr>
        <w:t>[1–4]</w:t>
      </w:r>
      <w:r>
        <w:rPr>
          <w:rFonts w:cs="Times New Roman"/>
          <w:sz w:val="22"/>
        </w:rPr>
        <w:fldChar w:fldCharType="end"/>
      </w:r>
      <w:r>
        <w:rPr>
          <w:rFonts w:cs="Times New Roman"/>
          <w:sz w:val="22"/>
        </w:rPr>
        <w:t xml:space="preserve">. Indeed, for each stimulus in our experiments, the transfer of the higher-order </w:t>
      </w:r>
      <w:r w:rsidR="00EF6B05">
        <w:rPr>
          <w:rFonts w:cs="Times New Roman"/>
          <w:sz w:val="22"/>
        </w:rPr>
        <w:t>occasion setter</w:t>
      </w:r>
      <w:r>
        <w:rPr>
          <w:rFonts w:cs="Times New Roman"/>
          <w:sz w:val="22"/>
        </w:rPr>
        <w:t xml:space="preserve">s to the lower-order stimuli showed modest increases in uncertainty compared to the trained. For example, in Experiment 1, responding to BH (transfer stimuli) was significantly greater than H- (trained stimulus) and significantly lower than BC+ (trained stimuli), but BH was significantly closer to H- than BC+. </w:t>
      </w:r>
      <w:bookmarkStart w:id="1" w:name="_Hlk100063018"/>
      <w:bookmarkStart w:id="2" w:name="_Hlk101192524"/>
      <w:r w:rsidR="001B7073">
        <w:rPr>
          <w:rFonts w:cs="Times New Roman"/>
          <w:sz w:val="22"/>
        </w:rPr>
        <w:t>One very</w:t>
      </w:r>
      <w:r w:rsidR="00AD4929">
        <w:rPr>
          <w:rFonts w:cs="Times New Roman"/>
          <w:sz w:val="22"/>
        </w:rPr>
        <w:t xml:space="preserve"> likely explanation is that the novelty of the compounds produced a degree of uncertainty irrespective of the underlying form of learning. </w:t>
      </w:r>
      <w:r w:rsidR="00454D89">
        <w:rPr>
          <w:rFonts w:cs="Times New Roman"/>
          <w:sz w:val="22"/>
        </w:rPr>
        <w:t>This is completely reasonable, as any novel stimulus or stimulus combination could be expected to have greater uncertainty than a trained stimulus (assuming the trained stimulus was not something akin to a 50% partially reinforced stimulus).</w:t>
      </w:r>
      <w:bookmarkEnd w:id="1"/>
      <w:r w:rsidR="00454D89">
        <w:rPr>
          <w:rFonts w:cs="Times New Roman"/>
          <w:sz w:val="22"/>
        </w:rPr>
        <w:t xml:space="preserve"> </w:t>
      </w:r>
      <w:bookmarkStart w:id="3" w:name="_Hlk100063102"/>
      <w:r w:rsidR="00454D89">
        <w:rPr>
          <w:rFonts w:cs="Times New Roman"/>
          <w:sz w:val="22"/>
        </w:rPr>
        <w:t xml:space="preserve">This would suggest that the differences in responding between a trained stimulus and novel transfer combination (e.g., H- vs BH) </w:t>
      </w:r>
      <w:r w:rsidR="005C77D3">
        <w:rPr>
          <w:rFonts w:cs="Times New Roman"/>
          <w:sz w:val="22"/>
        </w:rPr>
        <w:t>are</w:t>
      </w:r>
      <w:r w:rsidR="00454D89">
        <w:rPr>
          <w:rFonts w:cs="Times New Roman"/>
          <w:sz w:val="22"/>
        </w:rPr>
        <w:t xml:space="preserve"> due to the novelty of the latter – not due to any occasion-setting-based transfer effects.</w:t>
      </w:r>
      <w:bookmarkEnd w:id="2"/>
      <w:bookmarkEnd w:id="3"/>
      <w:r w:rsidR="00454D89">
        <w:rPr>
          <w:rFonts w:cs="Times New Roman"/>
          <w:sz w:val="22"/>
        </w:rPr>
        <w:t xml:space="preserve"> </w:t>
      </w:r>
      <w:r w:rsidR="00AD4929">
        <w:rPr>
          <w:rFonts w:cs="Times New Roman"/>
          <w:sz w:val="22"/>
        </w:rPr>
        <w:t xml:space="preserve">Another </w:t>
      </w:r>
      <w:r w:rsidR="00454D89">
        <w:rPr>
          <w:rFonts w:cs="Times New Roman"/>
          <w:sz w:val="22"/>
        </w:rPr>
        <w:t>possibility</w:t>
      </w:r>
      <w:r>
        <w:rPr>
          <w:rFonts w:cs="Times New Roman"/>
          <w:sz w:val="22"/>
        </w:rPr>
        <w:t xml:space="preserve"> is stimulus generalization: for example, stimulus H presumably shared some elements in common with stimulus C (e.g., both visual stimuli, size, location) and had functional overlap (e.g., both were CSs associated with the same US, same temporal proximity to US delivery/omission; </w:t>
      </w:r>
      <w:r>
        <w:rPr>
          <w:rFonts w:cs="Times New Roman"/>
          <w:sz w:val="22"/>
        </w:rPr>
        <w:fldChar w:fldCharType="begin"/>
      </w:r>
      <w:r w:rsidR="0030028B">
        <w:rPr>
          <w:rFonts w:cs="Times New Roman"/>
          <w:sz w:val="22"/>
        </w:rPr>
        <w:instrText xml:space="preserve"> ADDIN ZOTERO_ITEM CSL_CITATION {"citationID":"O1fLvbs0","properties":{"formattedCitation":"[5]","plainCitation":"[5]","noteIndex":0},"citationItems":[{"id":1210,"uris":["http://zotero.org/users/local/r0oRLH30/items/J3IFI4YR"],"itemData":{"id":1210,"type":"article-journal","abstract":"In Experiments 1 and 2, rats received initial training in which two stimuli (A and N) were either followed by the same consequence (food) or by different consequences (food and no food). Subsequently N was paired with electric shock and the generalization of conditioned suppression to A was assessed. Suppression to A was more marked when A and N had both been followed by food than when they had had different outcomes. In Experiment 3, 3 stimuli (A, B, and N) were presented initially. For one group, A and N were paired with food and B was nonreinforced; for a second group, B was paired with food and A and N were nonreinforced. Generalization of suppression was found to be more substantial to A than to B for both groups. These results indicate that the extent to which stimuli are treated as being equivalent is partly determined by their reinforcement histories. (PsycINFO Database Record (c) 2016 APA, all rights reserved)","container-title":"Journal of Experimental Psychology: Animal Behavior Processes","DOI":"10.1037/0097-7403.15.4.338","ISSN":"1939-2184(Electronic),0097-7403(Print)","issue":"4","note":"publisher-place: US\npublisher: American Psychological Association","page":"338-346","source":"APA PsycNET","title":"Acquired equivalence and distinctiveness of cues","volume":"15","author":[{"family":"Honey","given":"R. C."},{"family":"Hall","given":"Geoffrey"}],"issued":{"date-parts":[["1989"]]}}}],"schema":"https://github.com/citation-style-language/schema/raw/master/csl-citation.json"} </w:instrText>
      </w:r>
      <w:r>
        <w:rPr>
          <w:rFonts w:cs="Times New Roman"/>
          <w:sz w:val="22"/>
        </w:rPr>
        <w:fldChar w:fldCharType="separate"/>
      </w:r>
      <w:r w:rsidR="0030028B" w:rsidRPr="0030028B">
        <w:rPr>
          <w:rFonts w:cs="Times New Roman"/>
          <w:sz w:val="22"/>
        </w:rPr>
        <w:t>[5]</w:t>
      </w:r>
      <w:r>
        <w:rPr>
          <w:rFonts w:cs="Times New Roman"/>
          <w:sz w:val="22"/>
        </w:rPr>
        <w:fldChar w:fldCharType="end"/>
      </w:r>
      <w:r>
        <w:rPr>
          <w:rFonts w:cs="Times New Roman"/>
          <w:sz w:val="22"/>
        </w:rPr>
        <w:t xml:space="preserve">). The reason for the small degree of influence of B on H </w:t>
      </w:r>
      <w:r w:rsidR="00AD4929">
        <w:rPr>
          <w:rFonts w:cs="Times New Roman"/>
          <w:sz w:val="22"/>
        </w:rPr>
        <w:t>could be because</w:t>
      </w:r>
      <w:r>
        <w:rPr>
          <w:rFonts w:cs="Times New Roman"/>
          <w:sz w:val="22"/>
        </w:rPr>
        <w:t xml:space="preserve"> the </w:t>
      </w:r>
      <w:r w:rsidR="00AD4929">
        <w:rPr>
          <w:rFonts w:cs="Times New Roman"/>
          <w:sz w:val="22"/>
        </w:rPr>
        <w:t>1</w:t>
      </w:r>
      <w:r w:rsidR="00AD4929" w:rsidRPr="00AD4929">
        <w:rPr>
          <w:rFonts w:cs="Times New Roman"/>
          <w:sz w:val="22"/>
          <w:vertAlign w:val="superscript"/>
        </w:rPr>
        <w:t>st</w:t>
      </w:r>
      <w:r w:rsidR="00AD4929">
        <w:rPr>
          <w:rFonts w:cs="Times New Roman"/>
          <w:sz w:val="22"/>
        </w:rPr>
        <w:t>-order positive occasion setter</w:t>
      </w:r>
      <w:r>
        <w:rPr>
          <w:rFonts w:cs="Times New Roman"/>
          <w:sz w:val="22"/>
        </w:rPr>
        <w:t xml:space="preserve"> (B) was acting upon C’s and H’s common elements </w:t>
      </w:r>
      <w:r>
        <w:rPr>
          <w:rFonts w:cs="Times New Roman"/>
          <w:sz w:val="22"/>
        </w:rPr>
        <w:fldChar w:fldCharType="begin"/>
      </w:r>
      <w:r w:rsidR="0030028B">
        <w:rPr>
          <w:rFonts w:cs="Times New Roman"/>
          <w:sz w:val="22"/>
        </w:rPr>
        <w:instrText xml:space="preserve"> ADDIN ZOTERO_ITEM CSL_CITATION {"citationID":"COGjBKqr","properties":{"formattedCitation":"[2]","plainCitation":"[2]","noteIndex":0},"citationItems":[{"id":1196,"uris":["http://zotero.org/users/local/r0oRLH30/items/Q3SISHKK"],"itemData":{"id":1196,"type":"article-journal","abstract":"Three experiments examined the nature of inhibitory learning in Pavlovian simultaneous (A+, XA-) and serial (A+, X → A-) feature negative discrimination prodecures in a conditioned suppression situation with rat subjects. The feature (X) trained with simultaneous procedures readily inhibited suppression conditioned to another excitor (B) that was not involved in the feature negative discrimination with X. But the feature trained with serial procedures showed little or no ability to inhibit suppression conditioned to other excitors. These results were obtained with both between- and within-subjects designs, with a variety of test procedures, and after extinction of the A excitor used to establish the inhibition to X. They suggest that nature of the inhibition learned in feature negative discriminations depends on the temporal arrangement of stimuli. We favored the possibility that inhibitors established using simultaneous stimulus arrangements modulate behavior by acting on a representation of the unconditioned stimulus, but inhibitors established with serial procedures act on particular conditioned stimulus-unconditioned stimulus associations.","container-title":"Learning and Motivation","DOI":"10.1016/0023-9690(84)90020-1","ISSN":"0023-9690","issue":"3","journalAbbreviation":"Learning and Motivation","language":"en","page":"219-243","source":"ScienceDirect","title":"Transfer of inhibition after serial and simultaneous feature negative discrimination training","volume":"15","author":[{"family":"Holland","given":"Peter C"},{"family":"Lamarre","given":"Jennifer"}],"issued":{"date-parts":[["1984",8,1]]}}}],"schema":"https://github.com/citation-style-language/schema/raw/master/csl-citation.json"} </w:instrText>
      </w:r>
      <w:r>
        <w:rPr>
          <w:rFonts w:cs="Times New Roman"/>
          <w:sz w:val="22"/>
        </w:rPr>
        <w:fldChar w:fldCharType="separate"/>
      </w:r>
      <w:r w:rsidR="0030028B" w:rsidRPr="0030028B">
        <w:rPr>
          <w:rFonts w:cs="Times New Roman"/>
          <w:sz w:val="22"/>
        </w:rPr>
        <w:t>[2]</w:t>
      </w:r>
      <w:r>
        <w:rPr>
          <w:rFonts w:cs="Times New Roman"/>
          <w:sz w:val="22"/>
        </w:rPr>
        <w:fldChar w:fldCharType="end"/>
      </w:r>
      <w:r>
        <w:rPr>
          <w:rFonts w:cs="Times New Roman"/>
          <w:sz w:val="22"/>
        </w:rPr>
        <w:t>.</w:t>
      </w:r>
      <w:r w:rsidR="003E017A">
        <w:rPr>
          <w:rFonts w:cs="Times New Roman"/>
          <w:sz w:val="22"/>
        </w:rPr>
        <w:t xml:space="preserve"> </w:t>
      </w:r>
      <w:bookmarkStart w:id="4" w:name="_Hlk100070269"/>
      <w:r w:rsidR="00A37BC1" w:rsidRPr="00E20BCC">
        <w:rPr>
          <w:rFonts w:cs="Times New Roman"/>
          <w:sz w:val="22"/>
        </w:rPr>
        <w:t>An additional possibility is that the putative occasion setters were in fact not occasion setters – or, they were occasion setters (e.g., 1</w:t>
      </w:r>
      <w:r w:rsidR="00A37BC1" w:rsidRPr="00E20BCC">
        <w:rPr>
          <w:rFonts w:cs="Times New Roman"/>
          <w:sz w:val="22"/>
          <w:vertAlign w:val="superscript"/>
        </w:rPr>
        <w:t>st</w:t>
      </w:r>
      <w:r w:rsidR="00A37BC1" w:rsidRPr="00E20BCC">
        <w:rPr>
          <w:rFonts w:cs="Times New Roman"/>
          <w:sz w:val="22"/>
        </w:rPr>
        <w:t>-order positive occasion setters) that also contained a small degree of direct associative properties in the same direction (e.g., direct excitation). However, this is less likely since these stimuli were trained to have direct associative properties in the opposite direction (e.g., “B” from B-, BC+) or 2</w:t>
      </w:r>
      <w:r w:rsidR="00A37BC1" w:rsidRPr="00E20BCC">
        <w:rPr>
          <w:rFonts w:cs="Times New Roman"/>
          <w:sz w:val="22"/>
          <w:vertAlign w:val="superscript"/>
        </w:rPr>
        <w:t>nd</w:t>
      </w:r>
      <w:r w:rsidR="00A37BC1" w:rsidRPr="00E20BCC">
        <w:rPr>
          <w:rFonts w:cs="Times New Roman"/>
          <w:sz w:val="22"/>
        </w:rPr>
        <w:t>-order occasion setting properties in opposite of the 1</w:t>
      </w:r>
      <w:r w:rsidR="00A37BC1" w:rsidRPr="00E20BCC">
        <w:rPr>
          <w:rFonts w:cs="Times New Roman"/>
          <w:sz w:val="22"/>
          <w:vertAlign w:val="superscript"/>
        </w:rPr>
        <w:t>st</w:t>
      </w:r>
      <w:r w:rsidR="00A37BC1" w:rsidRPr="00E20BCC">
        <w:rPr>
          <w:rFonts w:cs="Times New Roman"/>
          <w:sz w:val="22"/>
        </w:rPr>
        <w:t xml:space="preserve">-order occasion setting and direct associative properties (e.g., “A” from ABC-, AB+, A+). </w:t>
      </w:r>
      <w:bookmarkStart w:id="5" w:name="_Hlk100070241"/>
      <w:r w:rsidR="00A37BC1" w:rsidRPr="00E20BCC">
        <w:rPr>
          <w:rFonts w:cs="Times New Roman"/>
          <w:sz w:val="22"/>
        </w:rPr>
        <w:t>One more possibility is that the positive occasion setters acquired high incentive values</w:t>
      </w:r>
      <w:r w:rsidR="006F1F23">
        <w:rPr>
          <w:rFonts w:cs="Times New Roman"/>
          <w:sz w:val="22"/>
        </w:rPr>
        <w:t xml:space="preserve"> </w:t>
      </w:r>
      <w:r w:rsidR="006F1F23">
        <w:rPr>
          <w:rFonts w:cs="Times New Roman"/>
          <w:sz w:val="22"/>
        </w:rPr>
        <w:fldChar w:fldCharType="begin"/>
      </w:r>
      <w:r w:rsidR="0030028B">
        <w:rPr>
          <w:rFonts w:cs="Times New Roman"/>
          <w:sz w:val="22"/>
        </w:rPr>
        <w:instrText xml:space="preserve"> ADDIN ZOTERO_ITEM CSL_CITATION {"citationID":"5v3DcxFe","properties":{"formattedCitation":"[6]","plainCitation":"[6]","noteIndex":0},"citationItems":[{"id":1980,"uris":["http://zotero.org/users/local/r0oRLH30/items/HQ9ITP8Z"],"itemData":{"id":1980,"type":"article-journal","abstract":"The context in which reward-paired cues are encountered can resolve ambiguity and set the occasion for appropriate reward-seeking. The psychological processes by which contexts regulate reward-seeking remain unclear as contexts are diffuse and difficult to isolate from other stimuli. To overcome this, we modeled a context as a phasic and discrete event—an occasion setter (OS)—which allowed for control over its presentation and influence on cue-driven reward-seeking. This allowed us to directly assess how OSs regulate the predictive and motivational significance of Pavlovian cues. Male rats (n = 50) were trained in a Pavlovian procedure where the presentation of an ambiguous conditioned stimulus (CS) was reinforced only if preceded by an occasion setting cue. We assessed the motivational value of the OS and CS alone or in combination using tests of conditioned reinforcement. Rats enhanced conditioned approach to the reward port during the CS when it was preceded by the OS. When allowed the opportunity, rats responded more to obtain presentations of the CS in combination with the OS than the CS alone. Critically, rats also worked to obtain presentations of the OS alone more than the CS alone, and this was resistant to manipulations of the value of the OS. We conclude that occasion setting can act via incentive motivational mechanisms and that, apart from resolving predictive information about ambiguous reward-paired cues, OSs themselves generate states of appetitive motivation that can facilitate reward-seeking.","container-title":"Learning &amp; Memory","DOI":"10.1101/lm.049320.119","ISSN":"1072-0502, 1549-5485","issue":"8","journalAbbreviation":"Learn. Mem.","language":"en","note":"Company: Cold Spring Harbor Laboratory Press\nDistributor: Cold Spring Harbor Laboratory Press\nInstitution: Cold Spring Harbor Laboratory Press\nLabel: Cold Spring Harbor Laboratory Press\npublisher: Cold Spring Harbor Lab\nPMID: 31308248","page":"291-298","source":"learnmem.cshlp.org","title":"Occasion setters attain incentive motivational value: implications for contextual influences on reward-seeking","title-short":"Occasion setters attain incentive motivational value","volume":"26","author":[{"family":"Fraser","given":"Kurt M."},{"family":"Janak","given":"Patricia H."}],"issued":{"date-parts":[["2019",8,1]]}}}],"schema":"https://github.com/citation-style-language/schema/raw/master/csl-citation.json"} </w:instrText>
      </w:r>
      <w:r w:rsidR="006F1F23">
        <w:rPr>
          <w:rFonts w:cs="Times New Roman"/>
          <w:sz w:val="22"/>
        </w:rPr>
        <w:fldChar w:fldCharType="separate"/>
      </w:r>
      <w:r w:rsidR="0030028B" w:rsidRPr="0030028B">
        <w:rPr>
          <w:rFonts w:cs="Times New Roman"/>
          <w:sz w:val="22"/>
        </w:rPr>
        <w:t>[6]</w:t>
      </w:r>
      <w:r w:rsidR="006F1F23">
        <w:rPr>
          <w:rFonts w:cs="Times New Roman"/>
          <w:sz w:val="22"/>
        </w:rPr>
        <w:fldChar w:fldCharType="end"/>
      </w:r>
      <w:r w:rsidR="00A37BC1" w:rsidRPr="00E20BCC">
        <w:rPr>
          <w:rFonts w:cs="Times New Roman"/>
          <w:sz w:val="22"/>
        </w:rPr>
        <w:t xml:space="preserve"> </w:t>
      </w:r>
      <w:r w:rsidR="006F1F23" w:rsidRPr="006F1F23">
        <w:rPr>
          <w:rFonts w:cs="Times New Roman"/>
          <w:sz w:val="22"/>
        </w:rPr>
        <w:t>(i.e., that the positive occasion setters themselves were rewarding to experience)</w:t>
      </w:r>
      <w:r w:rsidR="00A37BC1" w:rsidRPr="00E20BCC">
        <w:rPr>
          <w:rFonts w:cs="Times New Roman"/>
          <w:sz w:val="22"/>
        </w:rPr>
        <w:t xml:space="preserve"> and that the negative occasion setters acquired low incentive values. While this may have affected </w:t>
      </w:r>
      <w:r w:rsidR="00BC6FA8">
        <w:rPr>
          <w:rFonts w:cs="Times New Roman"/>
          <w:sz w:val="22"/>
        </w:rPr>
        <w:t xml:space="preserve">our </w:t>
      </w:r>
      <w:r w:rsidR="00A37BC1" w:rsidRPr="00E20BCC">
        <w:rPr>
          <w:rFonts w:cs="Times New Roman"/>
          <w:sz w:val="22"/>
        </w:rPr>
        <w:t>US expectanc</w:t>
      </w:r>
      <w:r w:rsidR="00BC6FA8">
        <w:rPr>
          <w:rFonts w:cs="Times New Roman"/>
          <w:sz w:val="22"/>
        </w:rPr>
        <w:t>y data</w:t>
      </w:r>
      <w:r w:rsidR="00A37BC1" w:rsidRPr="00E20BCC">
        <w:rPr>
          <w:rFonts w:cs="Times New Roman"/>
          <w:sz w:val="22"/>
        </w:rPr>
        <w:t>, it is unlikely this occurred since previous work has shown that incentive values persist even after the 1</w:t>
      </w:r>
      <w:r w:rsidR="00A37BC1" w:rsidRPr="00E20BCC">
        <w:rPr>
          <w:rFonts w:cs="Times New Roman"/>
          <w:sz w:val="22"/>
          <w:vertAlign w:val="superscript"/>
        </w:rPr>
        <w:t>st</w:t>
      </w:r>
      <w:r w:rsidR="00A37BC1" w:rsidRPr="00E20BCC">
        <w:rPr>
          <w:rFonts w:cs="Times New Roman"/>
          <w:sz w:val="22"/>
        </w:rPr>
        <w:t xml:space="preserve">-order positive occasion setter has been extinguished </w:t>
      </w:r>
      <w:r w:rsidR="00A37BC1" w:rsidRPr="00E20BCC">
        <w:rPr>
          <w:rFonts w:cs="Times New Roman"/>
          <w:sz w:val="22"/>
        </w:rPr>
        <w:fldChar w:fldCharType="begin"/>
      </w:r>
      <w:r w:rsidR="0030028B">
        <w:rPr>
          <w:rFonts w:cs="Times New Roman"/>
          <w:sz w:val="22"/>
        </w:rPr>
        <w:instrText xml:space="preserve"> ADDIN ZOTERO_ITEM CSL_CITATION {"citationID":"NRa11Xcy","properties":{"formattedCitation":"[6]","plainCitation":"[6]","noteIndex":0},"citationItems":[{"id":1980,"uris":["http://zotero.org/users/local/r0oRLH30/items/HQ9ITP8Z"],"itemData":{"id":1980,"type":"article-journal","abstract":"The context in which reward-paired cues are encountered can resolve ambiguity and set the occasion for appropriate reward-seeking. The psychological processes by which contexts regulate reward-seeking remain unclear as contexts are diffuse and difficult to isolate from other stimuli. To overcome this, we modeled a context as a phasic and discrete event—an occasion setter (OS)—which allowed for control over its presentation and influence on cue-driven reward-seeking. This allowed us to directly assess how OSs regulate the predictive and motivational significance of Pavlovian cues. Male rats (n = 50) were trained in a Pavlovian procedure where the presentation of an ambiguous conditioned stimulus (CS) was reinforced only if preceded by an occasion setting cue. We assessed the motivational value of the OS and CS alone or in combination using tests of conditioned reinforcement. Rats enhanced conditioned approach to the reward port during the CS when it was preceded by the OS. When allowed the opportunity, rats responded more to obtain presentations of the CS in combination with the OS than the CS alone. Critically, rats also worked to obtain presentations of the OS alone more than the CS alone, and this was resistant to manipulations of the value of the OS. We conclude that occasion setting can act via incentive motivational mechanisms and that, apart from resolving predictive information about ambiguous reward-paired cues, OSs themselves generate states of appetitive motivation that can facilitate reward-seeking.","container-title":"Learning &amp; Memory","DOI":"10.1101/lm.049320.119","ISSN":"1072-0502, 1549-5485","issue":"8","journalAbbreviation":"Learn. Mem.","language":"en","note":"Company: Cold Spring Harbor Laboratory Press\nDistributor: Cold Spring Harbor Laboratory Press\nInstitution: Cold Spring Harbor Laboratory Press\nLabel: Cold Spring Harbor Laboratory Press\npublisher: Cold Spring Harbor Lab\nPMID: 31308248","page":"291-298","source":"learnmem.cshlp.org","title":"Occasion setters attain incentive motivational value: implications for contextual influences on reward-seeking","title-short":"Occasion setters attain incentive motivational value","volume":"26","author":[{"family":"Fraser","given":"Kurt M."},{"family":"Janak","given":"Patricia H."}],"issued":{"date-parts":[["2019",8,1]]}}}],"schema":"https://github.com/citation-style-language/schema/raw/master/csl-citation.json"} </w:instrText>
      </w:r>
      <w:r w:rsidR="00A37BC1" w:rsidRPr="00E20BCC">
        <w:rPr>
          <w:rFonts w:cs="Times New Roman"/>
          <w:sz w:val="22"/>
        </w:rPr>
        <w:fldChar w:fldCharType="separate"/>
      </w:r>
      <w:r w:rsidR="0030028B" w:rsidRPr="0030028B">
        <w:rPr>
          <w:rFonts w:cs="Times New Roman"/>
          <w:sz w:val="22"/>
        </w:rPr>
        <w:t>[6]</w:t>
      </w:r>
      <w:r w:rsidR="00A37BC1" w:rsidRPr="00E20BCC">
        <w:rPr>
          <w:rFonts w:cs="Times New Roman"/>
          <w:sz w:val="22"/>
        </w:rPr>
        <w:fldChar w:fldCharType="end"/>
      </w:r>
      <w:r w:rsidR="00A37BC1" w:rsidRPr="00E20BCC">
        <w:rPr>
          <w:rFonts w:cs="Times New Roman"/>
          <w:sz w:val="22"/>
        </w:rPr>
        <w:t>. It is also unclear what the incentive values are for the stimuli that were trained as part of 2</w:t>
      </w:r>
      <w:r w:rsidR="00A37BC1" w:rsidRPr="00E20BCC">
        <w:rPr>
          <w:rFonts w:cs="Times New Roman"/>
          <w:sz w:val="22"/>
          <w:vertAlign w:val="superscript"/>
        </w:rPr>
        <w:t>nd</w:t>
      </w:r>
      <w:r w:rsidR="00A37BC1" w:rsidRPr="00E20BCC">
        <w:rPr>
          <w:rFonts w:cs="Times New Roman"/>
          <w:sz w:val="22"/>
        </w:rPr>
        <w:t>-order occasion setting; future work could examine this. Overall, the most likely explanation of our transfer test results is that the novelty of the transfer combinations produced a degree of uncertainty in responding to those stimuli because responding across various tests occurred in the direction we would expect for occasion setting.</w:t>
      </w:r>
      <w:bookmarkEnd w:id="4"/>
      <w:bookmarkEnd w:id="5"/>
    </w:p>
    <w:p w14:paraId="2C0BE504" w14:textId="168DE2A3" w:rsidR="00AD4929" w:rsidRDefault="00AD4929" w:rsidP="00930114">
      <w:pPr>
        <w:spacing w:after="0" w:line="240" w:lineRule="auto"/>
        <w:ind w:firstLine="720"/>
        <w:jc w:val="both"/>
        <w:rPr>
          <w:rFonts w:cs="Times New Roman"/>
          <w:sz w:val="22"/>
        </w:rPr>
      </w:pPr>
      <w:r>
        <w:rPr>
          <w:rFonts w:cs="Times New Roman"/>
          <w:sz w:val="22"/>
        </w:rPr>
        <w:t>Additionally, our 2</w:t>
      </w:r>
      <w:r w:rsidRPr="00AD4929">
        <w:rPr>
          <w:rFonts w:cs="Times New Roman"/>
          <w:sz w:val="22"/>
          <w:vertAlign w:val="superscript"/>
        </w:rPr>
        <w:t>nd</w:t>
      </w:r>
      <w:r>
        <w:rPr>
          <w:rFonts w:cs="Times New Roman"/>
          <w:sz w:val="22"/>
        </w:rPr>
        <w:t xml:space="preserve">-order occasion </w:t>
      </w:r>
      <w:r w:rsidR="008265DA">
        <w:rPr>
          <w:rFonts w:cs="Times New Roman"/>
          <w:sz w:val="22"/>
        </w:rPr>
        <w:t>setting transfer results provide substantial support that 2</w:t>
      </w:r>
      <w:r w:rsidR="008265DA" w:rsidRPr="008265DA">
        <w:rPr>
          <w:rFonts w:cs="Times New Roman"/>
          <w:sz w:val="22"/>
          <w:vertAlign w:val="superscript"/>
        </w:rPr>
        <w:t>nd</w:t>
      </w:r>
      <w:r w:rsidR="008265DA">
        <w:rPr>
          <w:rFonts w:cs="Times New Roman"/>
          <w:sz w:val="22"/>
        </w:rPr>
        <w:t xml:space="preserve">-order occasion setting was indeed learned by providing a niche but expected </w:t>
      </w:r>
      <w:r w:rsidR="003C5B71">
        <w:rPr>
          <w:rFonts w:cs="Times New Roman"/>
          <w:sz w:val="22"/>
        </w:rPr>
        <w:t xml:space="preserve">powerful </w:t>
      </w:r>
      <w:r w:rsidR="008265DA">
        <w:rPr>
          <w:rFonts w:cs="Times New Roman"/>
          <w:sz w:val="22"/>
        </w:rPr>
        <w:t>result if the stimulus were in fact a 2</w:t>
      </w:r>
      <w:r w:rsidR="008265DA" w:rsidRPr="008265DA">
        <w:rPr>
          <w:rFonts w:cs="Times New Roman"/>
          <w:sz w:val="22"/>
          <w:vertAlign w:val="superscript"/>
        </w:rPr>
        <w:t>nd</w:t>
      </w:r>
      <w:r w:rsidR="008265DA">
        <w:rPr>
          <w:rFonts w:cs="Times New Roman"/>
          <w:sz w:val="22"/>
        </w:rPr>
        <w:t>-order occasion setter. This specifically comes from two results. First, there was an increase in the effect of the 2</w:t>
      </w:r>
      <w:r w:rsidR="008265DA" w:rsidRPr="008265DA">
        <w:rPr>
          <w:rFonts w:cs="Times New Roman"/>
          <w:sz w:val="22"/>
          <w:vertAlign w:val="superscript"/>
        </w:rPr>
        <w:t>nd</w:t>
      </w:r>
      <w:r w:rsidR="008265DA">
        <w:rPr>
          <w:rFonts w:cs="Times New Roman"/>
          <w:sz w:val="22"/>
        </w:rPr>
        <w:t>-order occasion setter from before to after the 1</w:t>
      </w:r>
      <w:r w:rsidR="008265DA" w:rsidRPr="008265DA">
        <w:rPr>
          <w:rFonts w:cs="Times New Roman"/>
          <w:sz w:val="22"/>
          <w:vertAlign w:val="superscript"/>
        </w:rPr>
        <w:t>st</w:t>
      </w:r>
      <w:r w:rsidR="008265DA">
        <w:rPr>
          <w:rFonts w:cs="Times New Roman"/>
          <w:sz w:val="22"/>
        </w:rPr>
        <w:t>-order occasion setter/CS combination was trained with a different 2</w:t>
      </w:r>
      <w:r w:rsidR="008265DA" w:rsidRPr="008265DA">
        <w:rPr>
          <w:rFonts w:cs="Times New Roman"/>
          <w:sz w:val="22"/>
          <w:vertAlign w:val="superscript"/>
        </w:rPr>
        <w:t>nd</w:t>
      </w:r>
      <w:r w:rsidR="008265DA">
        <w:rPr>
          <w:rFonts w:cs="Times New Roman"/>
          <w:sz w:val="22"/>
        </w:rPr>
        <w:t>-order occasion setter (i.e., A’s influence on JK was greater from AJK1 to AJK2; D’s influence on MN was greater from DMN1 to DMN2, where “1” and “2” indicate before and after 2</w:t>
      </w:r>
      <w:r w:rsidR="008265DA" w:rsidRPr="008265DA">
        <w:rPr>
          <w:rFonts w:cs="Times New Roman"/>
          <w:sz w:val="22"/>
          <w:vertAlign w:val="superscript"/>
        </w:rPr>
        <w:t>nd</w:t>
      </w:r>
      <w:r w:rsidR="008265DA">
        <w:rPr>
          <w:rFonts w:cs="Times New Roman"/>
          <w:sz w:val="22"/>
        </w:rPr>
        <w:t xml:space="preserve">-order occasion setting training, respectively). Second, </w:t>
      </w:r>
      <w:bookmarkStart w:id="6" w:name="_Hlk76040186"/>
      <w:r w:rsidR="008265DA">
        <w:rPr>
          <w:rFonts w:cs="Times New Roman"/>
          <w:sz w:val="22"/>
        </w:rPr>
        <w:t>we would expect strong but incomplete transfer of 2</w:t>
      </w:r>
      <w:r w:rsidR="008265DA" w:rsidRPr="008265DA">
        <w:rPr>
          <w:rFonts w:cs="Times New Roman"/>
          <w:sz w:val="22"/>
          <w:vertAlign w:val="superscript"/>
        </w:rPr>
        <w:t>nd</w:t>
      </w:r>
      <w:r w:rsidR="008265DA">
        <w:rPr>
          <w:rFonts w:cs="Times New Roman"/>
          <w:sz w:val="22"/>
        </w:rPr>
        <w:t xml:space="preserve">-order occasion setting since occasion setters operate </w:t>
      </w:r>
      <w:r w:rsidR="00BD33AD">
        <w:rPr>
          <w:rFonts w:cs="Times New Roman"/>
          <w:sz w:val="22"/>
        </w:rPr>
        <w:t xml:space="preserve">strongest </w:t>
      </w:r>
      <w:r w:rsidR="008265DA">
        <w:rPr>
          <w:rFonts w:cs="Times New Roman"/>
          <w:sz w:val="22"/>
        </w:rPr>
        <w:t>on the CS/US association</w:t>
      </w:r>
      <w:r w:rsidR="00BD33AD">
        <w:rPr>
          <w:rFonts w:cs="Times New Roman"/>
          <w:sz w:val="22"/>
        </w:rPr>
        <w:t xml:space="preserve"> they </w:t>
      </w:r>
      <w:r w:rsidR="00BD33AD">
        <w:rPr>
          <w:rFonts w:cs="Times New Roman"/>
          <w:sz w:val="22"/>
        </w:rPr>
        <w:lastRenderedPageBreak/>
        <w:t>were trained with and have decrements with other CSs or USs</w:t>
      </w:r>
      <w:bookmarkEnd w:id="6"/>
      <w:r w:rsidR="00210E30">
        <w:rPr>
          <w:rFonts w:cs="Times New Roman"/>
          <w:sz w:val="22"/>
        </w:rPr>
        <w:t xml:space="preserve"> </w:t>
      </w:r>
      <w:r w:rsidR="00210E30">
        <w:rPr>
          <w:rFonts w:cs="Times New Roman"/>
          <w:sz w:val="22"/>
        </w:rPr>
        <w:fldChar w:fldCharType="begin"/>
      </w:r>
      <w:r w:rsidR="0030028B">
        <w:rPr>
          <w:rFonts w:cs="Times New Roman"/>
          <w:sz w:val="22"/>
        </w:rPr>
        <w:instrText xml:space="preserve"> ADDIN ZOTERO_ITEM CSL_CITATION {"citationID":"T7BiISM2","properties":{"formattedCitation":"[7\\uc0\\u8211{}11]","plainCitation":"[7–11]","noteIndex":0},"citationItems":[{"id":1038,"uris":["http://zotero.org/users/local/r0oRLH30/items/PLITAV3L"],"itemData":{"id":1038,"type":"article-journal","abstract":"Occasion setting refers to the ability of 1 stimulus, an occasion setter, to modulate the efficacy of the association between another, conditioned stimulus (CS) and an unconditioned stimulus (US) or reinforcer. Occasion setters and simple CSs are readily distinguished. For example, occasion setters are relatively immune to extinction and counterconditioning, and their combination and transfer functions differ substantially from those of simple CSs. Similarly, the acquisition of occasion setting is favored when stimuli are separated by longer intervals, by empty trace intervals, and are of different modalities, whereas the opposite conditions typically favor the acquisition of simple associations. Furthermore, the simple conditioning and occasion setting properties of a single stimulus can be independent, for example, that stimulus may simultaneously predict the occurrence of a reinforcer and indicate that another stimulus will not be reinforced. Many behavioral phenomena that are intractable to simple associative analysis are better understood within an occasion setting framework. Besides capturing the distinction between direct and modulatory control common to many arenas in neuroscience, occasion setting provides a model for the hierarchical organization of memory for events and event relations, and for contextual control more broadly. Although early lesion studies further differentiated between occasion setting and simple conditioning functions, little is known about the neurobiology of occasion setting. Modern techniques for precise manipulation and monitoring of neuronal activity in multiple brain regions are ideally suited for disentangling contributions of simple conditioning and occasion setting in associative learning. (PsycINFO Database Record (c) 2019 APA, all rights reserved)","container-title":"Behavioral Neuroscience","DOI":"10.1037/bne0000306","ISSN":"1939-0084(Electronic),0735-7044(Print)","issue":"2","note":"publisher-place: US\npublisher: American Psychological Association","page":"145-175","source":"APA PsycNET","title":"Occasion setting","volume":"133","author":[{"family":"Fraser","given":"Kurt M."},{"family":"Holland","given":"Peter C."}],"issued":{"date-parts":[["2019"]]}}},{"id":1222,"uris":["http://zotero.org/users/local/r0oRLH30/items/37IRTKZE"],"itemData":{"id":1222,"type":"article-journal","abstract":"In Experiment 1, rats were trained on a discrimination in which one occasion setter, A, signaled that one cue (conditioned stimulus, CS), x, would be followed by one outcome, p (unconditioned stimulus, US), and a second CS, y, by a different outcome, q (x→p and y→q); a second occasion setter, B signalled the reverse CS-outcome relations (x→q and y→p). In a subsequent stage, the animals were divided into two groups, and trained as before, except that both A and B were presented in compound with a novel occasion setter, C. For Group S (same) the CS-outcome relations following A and B were identical to those in the pretraining stage, whereas in Group D (different) they were reversed. In a subsequent test, stimulus C was shown to be a more effective occasion setter in Group D than in Group S. In Experiment 2, rats were trained on a negative occasion-setting discrimination in which CS x signaled outcome p, and y outcome q; when x and y were signaled by the occasion setter A then no outcome followed (x→p, y→q, A:x-, and A:y-). In a subsequent stage, A was now trained as a positive occasion setter, signaling reinforcement of x and y. In Group S, x and y signaled the same outcomes as in the prior training stage (x-, y-, A:x→p, and A:y→q), whereas in Group D they signaled the opposite outcomes (x, y, A:x→q, and A:y→p); more efficient test performance was seen in the latter group. These results suggest that the each occasion setter conveyed information about the specific combination of CS and US paired in its presence (i.e., x→p and y→q, or x→no p and y→no q). These results are consistent with the suggestion that occasion setters operate, at least in part, on a specific CS–US association.","container-title":"Learning and Motivation","DOI":"10.1016/j.lmot.2006.08.003","ISSN":"0023-9690","issue":"3","journalAbbreviation":"Learning and Motivation","language":"en","page":"208-228","source":"ScienceDirect","title":"Occasion setting is specific to the CS–US association","volume":"38","author":[{"family":"Bonardi","given":"Charlotte"}],"issued":{"date-parts":[["2007",8,1]]}}},{"id":1219,"uris":["http://zotero.org/users/local/r0oRLH30/items/FBAZKZPG"],"itemData":{"id":1219,"type":"article-journal","abstract":"Two experiments using pigeon subjects examined whether the action of a positive occasion setter was specific to a particular CS–US association. In both experiments subjects were trained on a switching procedure, in which a diffuse feature, A, signaled that keylight x would be followed by one reinforcer, US1, and that a second keylight y would be followed a different reinforcer, US2. A second feature, B, signaled the converse arrangement, that x would be followed by US2 and y by US1. The intention was to establish whether the features allowed the birds to anticipate the specific keylight/US associations that they signaled. This was achieved using a blocking technique, by examining the ability of feature A to prevent learning about two test stimuli, S and D, presented in compound with x. On same trials A signaled stimulus x, which was followed, as in training, by US1; on these trials x was accompanied by S. On different trials x was signaled by A but followed by the other reinforcer, US2, and accompanied by the second test stimulus, D. If A signaled specific CS–US associations, then the US would be predicted in the former case but surprising in the latter, so that acquisition of associative strength by stimulus S would be blocked, but acquisition by stimulus D would not. In both experiments stimulus S supported less conditioned responding than stimulus D, which is consistent with this interpretation. The implications of these findings for theories of occasion setting are discussed.","container-title":"Learning and Motivation","DOI":"10.1006/lmot.2001.1089","ISSN":"0023-9690","issue":"3","journalAbbreviation":"Learning and Motivation","language":"en","page":"349-366","source":"ScienceDirect","title":"Occasion Setters: Specificity to the US and the CS–US Association","title-short":"Occasion Setters","volume":"32","author":[{"family":"Bonardi","given":"Charlotte"},{"family":"Ward-Robinson","given":"Jasper"}],"issued":{"date-parts":[["2001",8,1]]}}},{"id":1040,"uris":["http://zotero.org/users/local/r0oRLH30/items/WK7W684Y"],"itemData":{"id":1040,"type":"article-journal","abstract":"Since occasion setting was identified as a type of learning independent of ‘simple’ associative processes, a great deal of research has explored how occasion setters are established and operate. Initial theories suggested that they exert hierarchical control over a target CS→US association, facilitating the ease with which a CS can activate the US representation and elicit the CR. Later approaches proposed that occasion setting arises from an association between a configural cue, formed from the conjunction of the occasion setter and CS, and the US. The former solution requires the associative principles dictating how stimuli interact to be modified, while the latter does not. The history of this theoretical distinction, and evidence relating to it, will be briefly reviewed and some novel data presented. In summary, although the contribution of configural processes to learning phenomena is not in doubt, configural theories must make many assumptions to accommodate the existing data, and there are certain classes of evidence that they are logically unable to explain. Our contention is therefore that some kind of hierarchical process is required to explain occasion-setting effects.","collection-title":"Occasion Setting: Past, Present and Future","container-title":"Behavioural Processes","DOI":"10.1016/j.beproc.2016.07.007","ISSN":"0376-6357","journalAbbreviation":"Behavioural Processes","language":"en","page":"5-18","source":"ScienceDirect","title":"Can existing associative principles explain occasion setting? Some old ideas and some new data","title-short":"Can existing associative principles explain occasion setting?","volume":"137","author":[{"family":"Bonardi","given":"Charlotte"},{"family":"Robinson","given":"Jasper"},{"family":"Jennings","given":"Dómhnall"}],"issued":{"date-parts":[["2017",4,1]]}}},{"id":1058,"uris":["http://zotero.org/users/local/r0oRLH30/items/7LLL8FZS"],"itemData":{"id":1058,"type":"article-journal","abstract":"An occasion setter is a stimulus that modulates the ability of another stimulus to control behavior. A rich history of experimental investigation has identified several important properties that define occasion setters and the conditions that give rise to occasion setting. In this paper, we first consider the basic hallmarks of occasion setting in Pavlovian conditioning. We then review research that has examined the mechanisms underlying the crucial role of context in Pavlovian and instrumental extinction. In Pavlovian extinction, evidence suggests that the extinction context can function as a negative occasion setter whose role is to disambiguate the current meaning of the conditioned stimulus; the conditioning context can also function as a positive occasion setter. In operant extinction, in contrast, the extinction context may directly inhibit the response, and the conditioning context can directly excite it. We outline and discuss the key results supporting these distinctions.","collection-title":"Occasion Setting: Past, Present and Future","container-title":"Behavioural Processes","DOI":"10.1016/j.beproc.2016.10.003","ISSN":"0376-6357","journalAbbreviation":"Behavioural Processes","language":"en","page":"64-72","source":"ScienceDirect","title":"Occasion setting, inhibition, and the contextual control of extinction in Pavlovian and instrumental (operant) learning","volume":"137","author":[{"family":"Trask","given":"Sydney"},{"family":"Thrailkill","given":"Eric A."},{"family":"Bouton","given":"Mark E."}],"issued":{"date-parts":[["2017",4,1]]}}}],"schema":"https://github.com/citation-style-language/schema/raw/master/csl-citation.json"} </w:instrText>
      </w:r>
      <w:r w:rsidR="00210E30">
        <w:rPr>
          <w:rFonts w:cs="Times New Roman"/>
          <w:sz w:val="22"/>
        </w:rPr>
        <w:fldChar w:fldCharType="separate"/>
      </w:r>
      <w:r w:rsidR="0030028B" w:rsidRPr="0030028B">
        <w:rPr>
          <w:rFonts w:cs="Times New Roman"/>
          <w:sz w:val="22"/>
          <w:szCs w:val="24"/>
        </w:rPr>
        <w:t>[7–11]</w:t>
      </w:r>
      <w:r w:rsidR="00210E30">
        <w:rPr>
          <w:rFonts w:cs="Times New Roman"/>
          <w:sz w:val="22"/>
        </w:rPr>
        <w:fldChar w:fldCharType="end"/>
      </w:r>
      <w:r w:rsidR="00BD33AD">
        <w:rPr>
          <w:rFonts w:cs="Times New Roman"/>
          <w:sz w:val="22"/>
        </w:rPr>
        <w:t>.</w:t>
      </w:r>
      <w:r w:rsidR="008265DA">
        <w:rPr>
          <w:rFonts w:cs="Times New Roman"/>
          <w:sz w:val="22"/>
        </w:rPr>
        <w:t xml:space="preserve"> </w:t>
      </w:r>
      <w:r w:rsidR="00BD33AD">
        <w:rPr>
          <w:rFonts w:cs="Times New Roman"/>
          <w:sz w:val="22"/>
        </w:rPr>
        <w:t>Thus, we would expect AJK (transfer combination) to have more uncertainty than TJK</w:t>
      </w:r>
      <w:r w:rsidR="003C5B71">
        <w:rPr>
          <w:rFonts w:cs="Times New Roman"/>
          <w:sz w:val="22"/>
        </w:rPr>
        <w:t>-</w:t>
      </w:r>
      <w:r w:rsidR="00BD33AD">
        <w:rPr>
          <w:rFonts w:cs="Times New Roman"/>
          <w:sz w:val="22"/>
        </w:rPr>
        <w:t xml:space="preserve"> or ABC</w:t>
      </w:r>
      <w:r w:rsidR="003C5B71">
        <w:rPr>
          <w:rFonts w:cs="Times New Roman"/>
          <w:sz w:val="22"/>
        </w:rPr>
        <w:t>-</w:t>
      </w:r>
      <w:r w:rsidR="00BD33AD">
        <w:rPr>
          <w:rFonts w:cs="Times New Roman"/>
          <w:sz w:val="22"/>
        </w:rPr>
        <w:t xml:space="preserve"> (trained combinations), and we would expect DMN (transfer combination) to have more uncertainty than DEF</w:t>
      </w:r>
      <w:r w:rsidR="003C5B71">
        <w:rPr>
          <w:rFonts w:cs="Times New Roman"/>
          <w:sz w:val="22"/>
        </w:rPr>
        <w:t>+</w:t>
      </w:r>
      <w:r w:rsidR="00BD33AD">
        <w:rPr>
          <w:rFonts w:cs="Times New Roman"/>
          <w:sz w:val="22"/>
        </w:rPr>
        <w:t xml:space="preserve"> or UMN</w:t>
      </w:r>
      <w:r w:rsidR="003C5B71">
        <w:rPr>
          <w:rFonts w:cs="Times New Roman"/>
          <w:sz w:val="22"/>
        </w:rPr>
        <w:t>+</w:t>
      </w:r>
      <w:r w:rsidR="00BD33AD">
        <w:rPr>
          <w:rFonts w:cs="Times New Roman"/>
          <w:sz w:val="22"/>
        </w:rPr>
        <w:t xml:space="preserve"> (trained combinations). We find this exact niche result, where AJK2’s responding is significantly more uncertain than ABC-2 and TJK-2, and DMN2’s responding is significantly more uncertain than DEF+2 and </w:t>
      </w:r>
      <w:r w:rsidR="00210E30">
        <w:rPr>
          <w:rFonts w:cs="Times New Roman"/>
          <w:sz w:val="22"/>
        </w:rPr>
        <w:t xml:space="preserve">UMN+2 (Tables </w:t>
      </w:r>
      <w:r w:rsidR="005B0CD0">
        <w:rPr>
          <w:rFonts w:cs="Times New Roman"/>
          <w:sz w:val="22"/>
        </w:rPr>
        <w:t>A and B</w:t>
      </w:r>
      <w:r w:rsidR="00210E30">
        <w:rPr>
          <w:rFonts w:cs="Times New Roman"/>
          <w:sz w:val="22"/>
        </w:rPr>
        <w:t>). In sum</w:t>
      </w:r>
      <w:r w:rsidRPr="00AD4929">
        <w:rPr>
          <w:rFonts w:cs="Times New Roman"/>
          <w:sz w:val="22"/>
        </w:rPr>
        <w:t>, our results demonstrate a niche but powerful effect in which the 2</w:t>
      </w:r>
      <w:r w:rsidRPr="00AD4929">
        <w:rPr>
          <w:rFonts w:cs="Times New Roman"/>
          <w:sz w:val="22"/>
          <w:vertAlign w:val="superscript"/>
        </w:rPr>
        <w:t>nd</w:t>
      </w:r>
      <w:r w:rsidRPr="00AD4929">
        <w:rPr>
          <w:rFonts w:cs="Times New Roman"/>
          <w:sz w:val="22"/>
        </w:rPr>
        <w:t>-order occasion setters did not transfer to the 1</w:t>
      </w:r>
      <w:r w:rsidRPr="00AD4929">
        <w:rPr>
          <w:rFonts w:cs="Times New Roman"/>
          <w:sz w:val="22"/>
          <w:vertAlign w:val="superscript"/>
        </w:rPr>
        <w:t>st</w:t>
      </w:r>
      <w:r w:rsidRPr="00AD4929">
        <w:rPr>
          <w:rFonts w:cs="Times New Roman"/>
          <w:sz w:val="22"/>
        </w:rPr>
        <w:t xml:space="preserve">-order occasion setter/CS compound </w:t>
      </w:r>
      <w:r w:rsidRPr="00AD4929">
        <w:rPr>
          <w:rFonts w:cs="Times New Roman"/>
          <w:i/>
          <w:iCs/>
          <w:sz w:val="22"/>
        </w:rPr>
        <w:t xml:space="preserve">before </w:t>
      </w:r>
      <w:r w:rsidRPr="00AD4929">
        <w:rPr>
          <w:rFonts w:cs="Times New Roman"/>
          <w:sz w:val="22"/>
        </w:rPr>
        <w:t>the latter was trained with a 2</w:t>
      </w:r>
      <w:r w:rsidRPr="00AD4929">
        <w:rPr>
          <w:rFonts w:cs="Times New Roman"/>
          <w:sz w:val="22"/>
          <w:vertAlign w:val="superscript"/>
        </w:rPr>
        <w:t>nd</w:t>
      </w:r>
      <w:r w:rsidRPr="00AD4929">
        <w:rPr>
          <w:rFonts w:cs="Times New Roman"/>
          <w:sz w:val="22"/>
        </w:rPr>
        <w:t>-order occasion setter, but the former did transfer to the latter after the latter was trained with a 2</w:t>
      </w:r>
      <w:r w:rsidRPr="00AD4929">
        <w:rPr>
          <w:rFonts w:cs="Times New Roman"/>
          <w:sz w:val="22"/>
          <w:vertAlign w:val="superscript"/>
        </w:rPr>
        <w:t>nd</w:t>
      </w:r>
      <w:r w:rsidRPr="00AD4929">
        <w:rPr>
          <w:rFonts w:cs="Times New Roman"/>
          <w:sz w:val="22"/>
        </w:rPr>
        <w:t>-order occasion setter, and this transfer was incomplete (as expected). Thus, the results strongly suggest that 2</w:t>
      </w:r>
      <w:r w:rsidRPr="00AD4929">
        <w:rPr>
          <w:rFonts w:cs="Times New Roman"/>
          <w:sz w:val="22"/>
          <w:vertAlign w:val="superscript"/>
        </w:rPr>
        <w:t>nd</w:t>
      </w:r>
      <w:r w:rsidRPr="00AD4929">
        <w:rPr>
          <w:rFonts w:cs="Times New Roman"/>
          <w:sz w:val="22"/>
        </w:rPr>
        <w:t>-order occasion setting was indeed learned.</w:t>
      </w:r>
    </w:p>
    <w:p w14:paraId="31C69A23" w14:textId="77777777" w:rsidR="003275B0" w:rsidRDefault="003275B0">
      <w:pPr>
        <w:rPr>
          <w:rFonts w:cs="Times New Roman"/>
          <w:sz w:val="22"/>
        </w:rPr>
      </w:pPr>
      <w:r>
        <w:rPr>
          <w:rFonts w:cs="Times New Roman"/>
          <w:sz w:val="22"/>
        </w:rPr>
        <w:br w:type="page"/>
      </w:r>
    </w:p>
    <w:p w14:paraId="342D53D6" w14:textId="77777777" w:rsidR="003852F4" w:rsidRDefault="003852F4" w:rsidP="003852F4">
      <w:pPr>
        <w:spacing w:after="0" w:line="240" w:lineRule="auto"/>
        <w:jc w:val="both"/>
        <w:rPr>
          <w:rFonts w:cs="Times New Roman"/>
          <w:sz w:val="22"/>
        </w:rPr>
        <w:sectPr w:rsidR="003852F4" w:rsidSect="00950EF7">
          <w:headerReference w:type="default" r:id="rId8"/>
          <w:pgSz w:w="12240" w:h="15840"/>
          <w:pgMar w:top="1440" w:right="1440" w:bottom="1440" w:left="1440" w:header="720" w:footer="720" w:gutter="0"/>
          <w:cols w:space="720"/>
          <w:docGrid w:linePitch="360"/>
        </w:sectPr>
      </w:pPr>
    </w:p>
    <w:p w14:paraId="24B797EE" w14:textId="29B06D01" w:rsidR="00696AF8" w:rsidRDefault="00D113BD" w:rsidP="003852F4">
      <w:pPr>
        <w:spacing w:after="0" w:line="240" w:lineRule="auto"/>
        <w:jc w:val="both"/>
        <w:rPr>
          <w:rFonts w:cs="Times New Roman"/>
          <w:sz w:val="22"/>
        </w:rPr>
      </w:pPr>
      <w:r>
        <w:rPr>
          <w:rFonts w:cs="Times New Roman"/>
          <w:noProof/>
          <w:sz w:val="22"/>
        </w:rPr>
        <w:lastRenderedPageBreak/>
        <mc:AlternateContent>
          <mc:Choice Requires="wpg">
            <w:drawing>
              <wp:anchor distT="0" distB="0" distL="114300" distR="114300" simplePos="0" relativeHeight="251816960" behindDoc="0" locked="0" layoutInCell="1" allowOverlap="1" wp14:anchorId="70528B7D" wp14:editId="75C0963C">
                <wp:simplePos x="0" y="0"/>
                <wp:positionH relativeFrom="column">
                  <wp:posOffset>0</wp:posOffset>
                </wp:positionH>
                <wp:positionV relativeFrom="paragraph">
                  <wp:posOffset>0</wp:posOffset>
                </wp:positionV>
                <wp:extent cx="8229600" cy="5049722"/>
                <wp:effectExtent l="0" t="0" r="0" b="0"/>
                <wp:wrapTopAndBottom/>
                <wp:docPr id="32" name="Group 32"/>
                <wp:cNvGraphicFramePr/>
                <a:graphic xmlns:a="http://schemas.openxmlformats.org/drawingml/2006/main">
                  <a:graphicData uri="http://schemas.microsoft.com/office/word/2010/wordprocessingGroup">
                    <wpg:wgp>
                      <wpg:cNvGrpSpPr/>
                      <wpg:grpSpPr>
                        <a:xfrm>
                          <a:off x="0" y="0"/>
                          <a:ext cx="8229600" cy="5049722"/>
                          <a:chOff x="0" y="0"/>
                          <a:chExt cx="8229600" cy="5049722"/>
                        </a:xfrm>
                      </wpg:grpSpPr>
                      <wps:wsp>
                        <wps:cNvPr id="39" name="Text Box 2"/>
                        <wps:cNvSpPr txBox="1">
                          <a:spLocks noChangeArrowheads="1"/>
                        </wps:cNvSpPr>
                        <wps:spPr bwMode="auto">
                          <a:xfrm>
                            <a:off x="0" y="4397577"/>
                            <a:ext cx="8229600" cy="652145"/>
                          </a:xfrm>
                          <a:prstGeom prst="rect">
                            <a:avLst/>
                          </a:prstGeom>
                          <a:solidFill>
                            <a:srgbClr val="FFFFFF"/>
                          </a:solidFill>
                          <a:ln w="9525">
                            <a:noFill/>
                            <a:miter lim="800000"/>
                            <a:headEnd/>
                            <a:tailEnd/>
                          </a:ln>
                        </wps:spPr>
                        <wps:txbx>
                          <w:txbxContent>
                            <w:p w14:paraId="04B22C99" w14:textId="0EC0FD2C" w:rsidR="005D163F" w:rsidRDefault="000D07AC" w:rsidP="005D163F">
                              <w:pPr>
                                <w:spacing w:line="276" w:lineRule="auto"/>
                                <w:jc w:val="both"/>
                                <w:rPr>
                                  <w:szCs w:val="24"/>
                                </w:rPr>
                              </w:pPr>
                              <w:r>
                                <w:rPr>
                                  <w:rFonts w:ascii="Calibri" w:eastAsia="Calibri" w:hAnsi="Calibri"/>
                                  <w:b/>
                                  <w:bCs/>
                                  <w:sz w:val="18"/>
                                  <w:szCs w:val="18"/>
                                </w:rPr>
                                <w:t xml:space="preserve">Table </w:t>
                              </w:r>
                              <w:r w:rsidR="005B0CD0">
                                <w:rPr>
                                  <w:rFonts w:ascii="Calibri" w:eastAsia="Calibri" w:hAnsi="Calibri"/>
                                  <w:b/>
                                  <w:bCs/>
                                  <w:sz w:val="18"/>
                                  <w:szCs w:val="18"/>
                                </w:rPr>
                                <w:t>A</w:t>
                              </w:r>
                              <w:r w:rsidR="005D163F" w:rsidRPr="00797258">
                                <w:rPr>
                                  <w:rFonts w:ascii="Calibri" w:eastAsia="Calibri" w:hAnsi="Calibri"/>
                                  <w:b/>
                                  <w:bCs/>
                                  <w:sz w:val="18"/>
                                  <w:szCs w:val="18"/>
                                </w:rPr>
                                <w:t xml:space="preserve">. Experiment </w:t>
                              </w:r>
                              <w:r w:rsidR="005D163F">
                                <w:rPr>
                                  <w:rFonts w:ascii="Calibri" w:eastAsia="Calibri" w:hAnsi="Calibri"/>
                                  <w:b/>
                                  <w:bCs/>
                                  <w:sz w:val="18"/>
                                  <w:szCs w:val="18"/>
                                </w:rPr>
                                <w:t>1</w:t>
                              </w:r>
                              <w:r w:rsidR="005D163F" w:rsidRPr="00797258">
                                <w:rPr>
                                  <w:rFonts w:ascii="Calibri" w:eastAsia="Calibri" w:hAnsi="Calibri"/>
                                  <w:b/>
                                  <w:bCs/>
                                  <w:sz w:val="18"/>
                                  <w:szCs w:val="18"/>
                                </w:rPr>
                                <w:t xml:space="preserve"> Transfer Test Statistical Analyses.</w:t>
                              </w:r>
                              <w:r w:rsidR="005D163F">
                                <w:rPr>
                                  <w:rFonts w:ascii="Calibri" w:eastAsia="Calibri" w:hAnsi="Calibri"/>
                                  <w:sz w:val="18"/>
                                  <w:szCs w:val="18"/>
                                </w:rPr>
                                <w:t xml:space="preserve"> 2nd NOS = 2nd-order negative occasion setting; 1st POS = 1st-order positive occasion setting. "Simple Effects" show most pertinent results. "Diff" indicates difference scores of stimuli in left column vs right column (e.g., value of ABG minus G). Nested difference scores are the most relevant for testing transfer test hypotheses where present (e.g., (G - ABG) vs (ABG - ABC)). Main comparison for successful 2nd NOS at bottom is AJK2 vs AJK1.</w:t>
                              </w:r>
                              <w:r w:rsidR="005D163F" w:rsidRPr="00A27F62">
                                <w:rPr>
                                  <w:rFonts w:ascii="Calibri" w:eastAsia="Calibri" w:hAnsi="Calibri"/>
                                  <w:sz w:val="18"/>
                                  <w:szCs w:val="18"/>
                                </w:rPr>
                                <w:t xml:space="preserve"> </w:t>
                              </w:r>
                              <w:r w:rsidR="005D163F">
                                <w:rPr>
                                  <w:rFonts w:ascii="Calibri" w:eastAsia="Calibri" w:hAnsi="Calibri"/>
                                  <w:sz w:val="18"/>
                                  <w:szCs w:val="18"/>
                                </w:rPr>
                                <w:t xml:space="preserve">Significant simple effects surviving Holm-Bonferroni correction in </w:t>
                              </w:r>
                              <w:r w:rsidR="005D163F" w:rsidRPr="00A27F62">
                                <w:rPr>
                                  <w:rFonts w:ascii="Calibri" w:eastAsia="Calibri" w:hAnsi="Calibri"/>
                                  <w:b/>
                                  <w:bCs/>
                                  <w:sz w:val="18"/>
                                  <w:szCs w:val="18"/>
                                </w:rPr>
                                <w:t>bold</w:t>
                              </w:r>
                              <w:r w:rsidR="005D163F">
                                <w:rPr>
                                  <w:rFonts w:ascii="Calibri" w:eastAsia="Calibri" w:hAnsi="Calibri"/>
                                  <w:sz w:val="18"/>
                                  <w:szCs w:val="18"/>
                                </w:rPr>
                                <w:t>.</w:t>
                              </w:r>
                            </w:p>
                            <w:p w14:paraId="2087C053" w14:textId="04BA9351" w:rsidR="008A264B" w:rsidRDefault="008A264B" w:rsidP="00F53B26">
                              <w:pPr>
                                <w:spacing w:line="276" w:lineRule="auto"/>
                                <w:jc w:val="both"/>
                                <w:rPr>
                                  <w:szCs w:val="24"/>
                                </w:rPr>
                              </w:pPr>
                            </w:p>
                          </w:txbxContent>
                        </wps:txbx>
                        <wps:bodyPr rot="0" vert="horz" wrap="square" lIns="0" tIns="0" rIns="0" bIns="0" anchor="t" anchorCtr="0">
                          <a:noAutofit/>
                        </wps:bodyPr>
                      </wps:wsp>
                      <pic:pic xmlns:pic="http://schemas.openxmlformats.org/drawingml/2006/picture">
                        <pic:nvPicPr>
                          <pic:cNvPr id="30" name="Picture 30"/>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4401185"/>
                          </a:xfrm>
                          <a:prstGeom prst="rect">
                            <a:avLst/>
                          </a:prstGeom>
                          <a:noFill/>
                          <a:ln>
                            <a:noFill/>
                          </a:ln>
                        </pic:spPr>
                      </pic:pic>
                    </wpg:wgp>
                  </a:graphicData>
                </a:graphic>
              </wp:anchor>
            </w:drawing>
          </mc:Choice>
          <mc:Fallback>
            <w:pict>
              <v:group w14:anchorId="70528B7D" id="Group 32" o:spid="_x0000_s1026" style="position:absolute;left:0;text-align:left;margin-left:0;margin-top:0;width:9in;height:397.6pt;z-index:251816960" coordsize="82296,5049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">
                <v:shapetype id="_x0000_t202" coordsize="21600,21600" o:spt="202" path="m,l,21600r21600,l21600,xe">
                  <v:stroke joinstyle="miter"/>
                  <v:path gradientshapeok="t" o:connecttype="rect"/>
                </v:shapetype>
                <v:shape id="Text Box 2" o:spid="_x0000_s1027" type="#_x0000_t202" style="position:absolute;top:43975;width:82296;height:65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60ho8UA&#10;AADbAAAADwAAAGRycy9kb3ducmV2LnhtbESPT2vCQBTE7wW/w/KEXopumoLU6CrWtNBDPWjF8yP7&#10;TILZt2F3zZ9v3y0Uehxm5jfMejuYRnTkfG1ZwfM8AUFcWF1zqeD8/TF7BeEDssbGMikYycN2M3lY&#10;Y6Ztz0fqTqEUEcI+QwVVCG0mpS8qMujntiWO3tU6gyFKV0rtsI9w08g0SRbSYM1xocKW9hUVt9Pd&#10;KFjk7t4fef+Un9+/8NCW6eVtvCj1OB12KxCBhvAf/mt/agUvS/j9En+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rSGjxQAAANsAAAAPAAAAAAAAAAAAAAAAAJgCAABkcnMv&#10;ZG93bnJldi54bWxQSwUGAAAAAAQABAD1AAAAigMAAAAA&#10;" stroked="f">
                  <v:textbox inset="0,0,0,0">
                    <w:txbxContent>
                      <w:p w14:paraId="04B22C99" w14:textId="0EC0FD2C" w:rsidR="005D163F" w:rsidRDefault="000D07AC" w:rsidP="005D163F">
                        <w:pPr>
                          <w:spacing w:line="276" w:lineRule="auto"/>
                          <w:jc w:val="both"/>
                          <w:rPr>
                            <w:szCs w:val="24"/>
                          </w:rPr>
                        </w:pPr>
                        <w:r>
                          <w:rPr>
                            <w:rFonts w:ascii="Calibri" w:eastAsia="Calibri" w:hAnsi="Calibri"/>
                            <w:b/>
                            <w:bCs/>
                            <w:sz w:val="18"/>
                            <w:szCs w:val="18"/>
                          </w:rPr>
                          <w:t xml:space="preserve">Table </w:t>
                        </w:r>
                        <w:r w:rsidR="005B0CD0">
                          <w:rPr>
                            <w:rFonts w:ascii="Calibri" w:eastAsia="Calibri" w:hAnsi="Calibri"/>
                            <w:b/>
                            <w:bCs/>
                            <w:sz w:val="18"/>
                            <w:szCs w:val="18"/>
                          </w:rPr>
                          <w:t>A</w:t>
                        </w:r>
                        <w:r w:rsidR="005D163F" w:rsidRPr="00797258">
                          <w:rPr>
                            <w:rFonts w:ascii="Calibri" w:eastAsia="Calibri" w:hAnsi="Calibri"/>
                            <w:b/>
                            <w:bCs/>
                            <w:sz w:val="18"/>
                            <w:szCs w:val="18"/>
                          </w:rPr>
                          <w:t xml:space="preserve">. Experiment </w:t>
                        </w:r>
                        <w:r w:rsidR="005D163F">
                          <w:rPr>
                            <w:rFonts w:ascii="Calibri" w:eastAsia="Calibri" w:hAnsi="Calibri"/>
                            <w:b/>
                            <w:bCs/>
                            <w:sz w:val="18"/>
                            <w:szCs w:val="18"/>
                          </w:rPr>
                          <w:t>1</w:t>
                        </w:r>
                        <w:r w:rsidR="005D163F" w:rsidRPr="00797258">
                          <w:rPr>
                            <w:rFonts w:ascii="Calibri" w:eastAsia="Calibri" w:hAnsi="Calibri"/>
                            <w:b/>
                            <w:bCs/>
                            <w:sz w:val="18"/>
                            <w:szCs w:val="18"/>
                          </w:rPr>
                          <w:t xml:space="preserve"> Transfer Test Statistical Analyses.</w:t>
                        </w:r>
                        <w:r w:rsidR="005D163F">
                          <w:rPr>
                            <w:rFonts w:ascii="Calibri" w:eastAsia="Calibri" w:hAnsi="Calibri"/>
                            <w:sz w:val="18"/>
                            <w:szCs w:val="18"/>
                          </w:rPr>
                          <w:t xml:space="preserve"> 2nd NOS = 2nd-order negative occasion setting; 1st POS = 1st-order positive occasion setting. "Simple Effects" show most pertinent results. "Diff" indicates difference scores of stimuli in left column vs right column (e.g., value of ABG minus G). Nested difference scores are the most relevant for testing transfer test hypotheses where present (e.g., (G - ABG) vs (ABG - ABC)). Main comparison for successful 2nd NOS at bottom is AJK2 vs AJK1.</w:t>
                        </w:r>
                        <w:r w:rsidR="005D163F" w:rsidRPr="00A27F62">
                          <w:rPr>
                            <w:rFonts w:ascii="Calibri" w:eastAsia="Calibri" w:hAnsi="Calibri"/>
                            <w:sz w:val="18"/>
                            <w:szCs w:val="18"/>
                          </w:rPr>
                          <w:t xml:space="preserve"> </w:t>
                        </w:r>
                        <w:r w:rsidR="005D163F">
                          <w:rPr>
                            <w:rFonts w:ascii="Calibri" w:eastAsia="Calibri" w:hAnsi="Calibri"/>
                            <w:sz w:val="18"/>
                            <w:szCs w:val="18"/>
                          </w:rPr>
                          <w:t xml:space="preserve">Significant simple effects surviving Holm-Bonferroni correction in </w:t>
                        </w:r>
                        <w:r w:rsidR="005D163F" w:rsidRPr="00A27F62">
                          <w:rPr>
                            <w:rFonts w:ascii="Calibri" w:eastAsia="Calibri" w:hAnsi="Calibri"/>
                            <w:b/>
                            <w:bCs/>
                            <w:sz w:val="18"/>
                            <w:szCs w:val="18"/>
                          </w:rPr>
                          <w:t>bold</w:t>
                        </w:r>
                        <w:r w:rsidR="005D163F">
                          <w:rPr>
                            <w:rFonts w:ascii="Calibri" w:eastAsia="Calibri" w:hAnsi="Calibri"/>
                            <w:sz w:val="18"/>
                            <w:szCs w:val="18"/>
                          </w:rPr>
                          <w:t>.</w:t>
                        </w:r>
                      </w:p>
                      <w:p w14:paraId="2087C053" w14:textId="04BA9351" w:rsidR="008A264B" w:rsidRDefault="008A264B" w:rsidP="00F53B26">
                        <w:pPr>
                          <w:spacing w:line="276" w:lineRule="auto"/>
                          <w:jc w:val="both"/>
                          <w:rPr>
                            <w:szCs w:val="24"/>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8" type="#_x0000_t75" style="position:absolute;width:82296;height:440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5l02rDAAAA2wAAAA8AAABkcnMvZG93bnJldi54bWxET8tqwkAU3Rf8h+EK3elEW6rGjCJiS2m7&#10;8BHQ5SVzTaKZOyEzxvTvOwuhy8N5J8vOVKKlxpWWFYyGEQjizOqScwXp4X0wBeE8ssbKMin4JQfL&#10;Re8pwVjbO++o3ftchBB2MSoovK9jKV1WkEE3tDVx4M62MegDbHKpG7yHcFPJcRS9SYMlh4YCa1oX&#10;lF33N6Pg+3b5+Pla+7Q+bWbHSfl6jrbTVqnnfreag/DU+X/xw/2pFbyE9eFL+AFy8Q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mXTasMAAADbAAAADwAAAAAAAAAAAAAAAACf&#10;AgAAZHJzL2Rvd25yZXYueG1sUEsFBgAAAAAEAAQA9wAAAI8DAAAAAA==&#10;">
                  <v:imagedata r:id="rId10" o:title=""/>
                  <v:path arrowok="t"/>
                </v:shape>
                <w10:wrap type="topAndBottom"/>
              </v:group>
            </w:pict>
          </mc:Fallback>
        </mc:AlternateContent>
      </w:r>
    </w:p>
    <w:p w14:paraId="5B41806A" w14:textId="1A7F898B" w:rsidR="003852F4" w:rsidRDefault="003852F4" w:rsidP="003852F4">
      <w:pPr>
        <w:spacing w:after="0" w:line="240" w:lineRule="auto"/>
        <w:jc w:val="both"/>
        <w:rPr>
          <w:rFonts w:cs="Times New Roman"/>
          <w:sz w:val="22"/>
        </w:rPr>
      </w:pPr>
    </w:p>
    <w:p w14:paraId="2B168C59" w14:textId="15537D42" w:rsidR="005704A1" w:rsidRDefault="005704A1" w:rsidP="00930114">
      <w:pPr>
        <w:spacing w:after="0" w:line="240" w:lineRule="auto"/>
        <w:jc w:val="both"/>
        <w:rPr>
          <w:rFonts w:cs="Times New Roman"/>
          <w:sz w:val="22"/>
        </w:rPr>
      </w:pPr>
    </w:p>
    <w:p w14:paraId="40CD3370" w14:textId="4361898A" w:rsidR="005704A1" w:rsidRDefault="005704A1" w:rsidP="00930114">
      <w:pPr>
        <w:spacing w:after="0" w:line="240" w:lineRule="auto"/>
        <w:jc w:val="both"/>
        <w:rPr>
          <w:rFonts w:cs="Times New Roman"/>
          <w:sz w:val="22"/>
        </w:rPr>
      </w:pPr>
    </w:p>
    <w:p w14:paraId="58A89D4F" w14:textId="62A3C460" w:rsidR="00F53B26" w:rsidRDefault="00F53B26" w:rsidP="00930114">
      <w:pPr>
        <w:spacing w:after="0" w:line="240" w:lineRule="auto"/>
        <w:jc w:val="both"/>
        <w:rPr>
          <w:rFonts w:cs="Times New Roman"/>
          <w:sz w:val="22"/>
        </w:rPr>
      </w:pPr>
    </w:p>
    <w:p w14:paraId="7F509A04" w14:textId="3A18BEC5" w:rsidR="003852F4" w:rsidRPr="000D07AC" w:rsidRDefault="000D07AC" w:rsidP="000D07AC">
      <w:pPr>
        <w:spacing w:after="0" w:line="240" w:lineRule="auto"/>
        <w:jc w:val="both"/>
        <w:rPr>
          <w:rFonts w:cs="Times New Roman"/>
          <w:sz w:val="22"/>
        </w:rPr>
        <w:sectPr w:rsidR="003852F4" w:rsidRPr="000D07AC" w:rsidSect="003852F4">
          <w:pgSz w:w="15840" w:h="12240" w:orient="landscape"/>
          <w:pgMar w:top="1440" w:right="1440" w:bottom="1440" w:left="1440" w:header="720" w:footer="720" w:gutter="0"/>
          <w:cols w:space="720"/>
          <w:docGrid w:linePitch="360"/>
        </w:sectPr>
      </w:pPr>
      <w:r>
        <w:rPr>
          <w:rFonts w:cs="Times New Roman"/>
          <w:noProof/>
          <w:sz w:val="22"/>
        </w:rPr>
        <w:lastRenderedPageBreak/>
        <mc:AlternateContent>
          <mc:Choice Requires="wpg">
            <w:drawing>
              <wp:anchor distT="0" distB="0" distL="114300" distR="114300" simplePos="0" relativeHeight="251863040" behindDoc="0" locked="0" layoutInCell="1" allowOverlap="1" wp14:anchorId="4EE9BFDB" wp14:editId="425220AE">
                <wp:simplePos x="0" y="0"/>
                <wp:positionH relativeFrom="column">
                  <wp:posOffset>0</wp:posOffset>
                </wp:positionH>
                <wp:positionV relativeFrom="paragraph">
                  <wp:posOffset>0</wp:posOffset>
                </wp:positionV>
                <wp:extent cx="8229600" cy="5145886"/>
                <wp:effectExtent l="0" t="0" r="0" b="0"/>
                <wp:wrapTopAndBottom/>
                <wp:docPr id="26" name="Group 26"/>
                <wp:cNvGraphicFramePr/>
                <a:graphic xmlns:a="http://schemas.openxmlformats.org/drawingml/2006/main">
                  <a:graphicData uri="http://schemas.microsoft.com/office/word/2010/wordprocessingGroup">
                    <wpg:wgp>
                      <wpg:cNvGrpSpPr/>
                      <wpg:grpSpPr>
                        <a:xfrm>
                          <a:off x="0" y="0"/>
                          <a:ext cx="8229600" cy="5145886"/>
                          <a:chOff x="0" y="0"/>
                          <a:chExt cx="8229600" cy="5145886"/>
                        </a:xfrm>
                      </wpg:grpSpPr>
                      <wps:wsp>
                        <wps:cNvPr id="452" name="Text Box 2"/>
                        <wps:cNvSpPr txBox="1">
                          <a:spLocks noChangeArrowheads="1"/>
                        </wps:cNvSpPr>
                        <wps:spPr bwMode="auto">
                          <a:xfrm>
                            <a:off x="0" y="4450432"/>
                            <a:ext cx="8229600" cy="695454"/>
                          </a:xfrm>
                          <a:prstGeom prst="rect">
                            <a:avLst/>
                          </a:prstGeom>
                          <a:solidFill>
                            <a:srgbClr val="FFFFFF"/>
                          </a:solidFill>
                          <a:ln w="9525">
                            <a:noFill/>
                            <a:miter lim="800000"/>
                            <a:headEnd/>
                            <a:tailEnd/>
                          </a:ln>
                        </wps:spPr>
                        <wps:txbx>
                          <w:txbxContent>
                            <w:p w14:paraId="11024CBC" w14:textId="239AAD22" w:rsidR="000D07AC" w:rsidRDefault="000D07AC" w:rsidP="000D07AC">
                              <w:pPr>
                                <w:spacing w:line="276" w:lineRule="auto"/>
                                <w:jc w:val="both"/>
                                <w:rPr>
                                  <w:szCs w:val="24"/>
                                </w:rPr>
                              </w:pPr>
                              <w:bookmarkStart w:id="7" w:name="_GoBack"/>
                              <w:r>
                                <w:rPr>
                                  <w:rFonts w:ascii="Calibri" w:eastAsia="Calibri" w:hAnsi="Calibri"/>
                                  <w:b/>
                                  <w:bCs/>
                                  <w:sz w:val="18"/>
                                  <w:szCs w:val="18"/>
                                </w:rPr>
                                <w:t>Table</w:t>
                              </w:r>
                              <w:bookmarkEnd w:id="7"/>
                              <w:r>
                                <w:rPr>
                                  <w:rFonts w:ascii="Calibri" w:eastAsia="Calibri" w:hAnsi="Calibri"/>
                                  <w:b/>
                                  <w:bCs/>
                                  <w:sz w:val="18"/>
                                  <w:szCs w:val="18"/>
                                </w:rPr>
                                <w:t xml:space="preserve"> </w:t>
                              </w:r>
                              <w:r w:rsidR="005B0CD0">
                                <w:rPr>
                                  <w:rFonts w:ascii="Calibri" w:eastAsia="Calibri" w:hAnsi="Calibri"/>
                                  <w:b/>
                                  <w:bCs/>
                                  <w:sz w:val="18"/>
                                  <w:szCs w:val="18"/>
                                </w:rPr>
                                <w:t>B</w:t>
                              </w:r>
                              <w:r w:rsidRPr="00797258">
                                <w:rPr>
                                  <w:rFonts w:ascii="Calibri" w:eastAsia="Calibri" w:hAnsi="Calibri"/>
                                  <w:b/>
                                  <w:bCs/>
                                  <w:sz w:val="18"/>
                                  <w:szCs w:val="18"/>
                                </w:rPr>
                                <w:t>. Experiment 2 Transfer Test Statistical Analyses.</w:t>
                              </w:r>
                              <w:r>
                                <w:rPr>
                                  <w:rFonts w:ascii="Calibri" w:eastAsia="Calibri" w:hAnsi="Calibri"/>
                                  <w:sz w:val="18"/>
                                  <w:szCs w:val="18"/>
                                </w:rPr>
                                <w:t xml:space="preserve"> 2nd POS = 2nd-order positive occasion setting; 1st NOS = 1st-order negative occasion setting. "Simple Effects" show most pertinent results. "Diff" indicates difference scores of stimuli in left column vs right column (e.g., value of DEH minus H). Nested difference scores are the most relevant for testing transfer test hypotheses where present (e.g., (DEH - H) vs (DEF - DEH)). Main comparison for successful 2nd POS at bottom is DMN 2 vs DMN1. Significant simple effects surviving Holm-Bonferroni correction in </w:t>
                              </w:r>
                              <w:r w:rsidRPr="00A27F62">
                                <w:rPr>
                                  <w:rFonts w:ascii="Calibri" w:eastAsia="Calibri" w:hAnsi="Calibri"/>
                                  <w:b/>
                                  <w:bCs/>
                                  <w:sz w:val="18"/>
                                  <w:szCs w:val="18"/>
                                </w:rPr>
                                <w:t>bold</w:t>
                              </w:r>
                              <w:r>
                                <w:rPr>
                                  <w:rFonts w:ascii="Calibri" w:eastAsia="Calibri" w:hAnsi="Calibri"/>
                                  <w:sz w:val="18"/>
                                  <w:szCs w:val="18"/>
                                </w:rPr>
                                <w:t>.</w:t>
                              </w:r>
                            </w:p>
                          </w:txbxContent>
                        </wps:txbx>
                        <wps:bodyPr rot="0" vert="horz" wrap="square" lIns="0" tIns="0" rIns="0" bIns="0" anchor="t" anchorCtr="0">
                          <a:noAutofit/>
                        </wps:bodyPr>
                      </wps:wsp>
                      <pic:pic xmlns:pic="http://schemas.openxmlformats.org/drawingml/2006/picture">
                        <pic:nvPicPr>
                          <pic:cNvPr id="23" name="Picture 23"/>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4412615"/>
                          </a:xfrm>
                          <a:prstGeom prst="rect">
                            <a:avLst/>
                          </a:prstGeom>
                          <a:noFill/>
                          <a:ln>
                            <a:noFill/>
                          </a:ln>
                        </pic:spPr>
                      </pic:pic>
                    </wpg:wgp>
                  </a:graphicData>
                </a:graphic>
              </wp:anchor>
            </w:drawing>
          </mc:Choice>
          <mc:Fallback>
            <w:pict>
              <v:group w14:anchorId="4EE9BFDB" id="Group 26" o:spid="_x0000_s1029" style="position:absolute;left:0;text-align:left;margin-left:0;margin-top:0;width:9in;height:405.2pt;z-index:251863040" coordsize="82296,5145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">
                <v:shape id="Text Box 2" o:spid="_x0000_s1030" type="#_x0000_t202" style="position:absolute;top:44504;width:82296;height:69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QBfsUA&#10;AADcAAAADwAAAGRycy9kb3ducmV2LnhtbESPT4vCMBTE7wt+h/CEvSyabnFFqlFcXWEP68E/eH40&#10;z7bYvJQk2vrtN4LgcZiZ3zCzRWdqcSPnK8sKPocJCOLc6ooLBcfDZjAB4QOyxtoyKbiTh8W89zbD&#10;TNuWd3Tbh0JECPsMFZQhNJmUPi/JoB/ahjh6Z+sMhihdIbXDNsJNLdMkGUuDFceFEhtalZRf9lej&#10;YLx213bHq4/18ecPt02Rnr7vJ6Xe+91yCiJQF17hZ/tXKxh9pfA4E4+AnP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JAF+xQAAANwAAAAPAAAAAAAAAAAAAAAAAJgCAABkcnMv&#10;ZG93bnJldi54bWxQSwUGAAAAAAQABAD1AAAAigMAAAAA&#10;" stroked="f">
                  <v:textbox inset="0,0,0,0">
                    <w:txbxContent>
                      <w:p w14:paraId="11024CBC" w14:textId="239AAD22" w:rsidR="000D07AC" w:rsidRDefault="000D07AC" w:rsidP="000D07AC">
                        <w:pPr>
                          <w:spacing w:line="276" w:lineRule="auto"/>
                          <w:jc w:val="both"/>
                          <w:rPr>
                            <w:szCs w:val="24"/>
                          </w:rPr>
                        </w:pPr>
                        <w:bookmarkStart w:id="8" w:name="_GoBack"/>
                        <w:r>
                          <w:rPr>
                            <w:rFonts w:ascii="Calibri" w:eastAsia="Calibri" w:hAnsi="Calibri"/>
                            <w:b/>
                            <w:bCs/>
                            <w:sz w:val="18"/>
                            <w:szCs w:val="18"/>
                          </w:rPr>
                          <w:t>Table</w:t>
                        </w:r>
                        <w:bookmarkEnd w:id="8"/>
                        <w:r>
                          <w:rPr>
                            <w:rFonts w:ascii="Calibri" w:eastAsia="Calibri" w:hAnsi="Calibri"/>
                            <w:b/>
                            <w:bCs/>
                            <w:sz w:val="18"/>
                            <w:szCs w:val="18"/>
                          </w:rPr>
                          <w:t xml:space="preserve"> </w:t>
                        </w:r>
                        <w:r w:rsidR="005B0CD0">
                          <w:rPr>
                            <w:rFonts w:ascii="Calibri" w:eastAsia="Calibri" w:hAnsi="Calibri"/>
                            <w:b/>
                            <w:bCs/>
                            <w:sz w:val="18"/>
                            <w:szCs w:val="18"/>
                          </w:rPr>
                          <w:t>B</w:t>
                        </w:r>
                        <w:r w:rsidRPr="00797258">
                          <w:rPr>
                            <w:rFonts w:ascii="Calibri" w:eastAsia="Calibri" w:hAnsi="Calibri"/>
                            <w:b/>
                            <w:bCs/>
                            <w:sz w:val="18"/>
                            <w:szCs w:val="18"/>
                          </w:rPr>
                          <w:t>. Experiment 2 Transfer Test Statistical Analyses.</w:t>
                        </w:r>
                        <w:r>
                          <w:rPr>
                            <w:rFonts w:ascii="Calibri" w:eastAsia="Calibri" w:hAnsi="Calibri"/>
                            <w:sz w:val="18"/>
                            <w:szCs w:val="18"/>
                          </w:rPr>
                          <w:t xml:space="preserve"> 2nd POS = 2nd-order positive occasion setting; 1st NOS = 1st-order negative occasion setting. "Simple Effects" show most pertinent results. "Diff" indicates difference scores of stimuli in left column vs right column (e.g., value of DEH minus H). Nested difference scores are the most relevant for testing transfer test hypotheses where present (e.g., (DEH - H) vs (DEF - DEH)). Main comparison for successful 2nd POS at bottom is DMN 2 vs DMN1. Significant simple effects surviving Holm-Bonferroni correction in </w:t>
                        </w:r>
                        <w:r w:rsidRPr="00A27F62">
                          <w:rPr>
                            <w:rFonts w:ascii="Calibri" w:eastAsia="Calibri" w:hAnsi="Calibri"/>
                            <w:b/>
                            <w:bCs/>
                            <w:sz w:val="18"/>
                            <w:szCs w:val="18"/>
                          </w:rPr>
                          <w:t>bold</w:t>
                        </w:r>
                        <w:r>
                          <w:rPr>
                            <w:rFonts w:ascii="Calibri" w:eastAsia="Calibri" w:hAnsi="Calibri"/>
                            <w:sz w:val="18"/>
                            <w:szCs w:val="18"/>
                          </w:rPr>
                          <w:t>.</w:t>
                        </w:r>
                      </w:p>
                    </w:txbxContent>
                  </v:textbox>
                </v:shape>
                <v:shape id="Picture 23" o:spid="_x0000_s1031" type="#_x0000_t75" style="position:absolute;width:82296;height:441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871GvDAAAA2wAAAA8AAABkcnMvZG93bnJldi54bWxEj9GKwjAURN+F/YdwF3wRTXVBSjXKIgqK&#10;sGj1A67NtS3b3JQkav17s7Dg4zAzZ5j5sjONuJPztWUF41ECgriwuuZSwfm0GaYgfEDW2FgmBU/y&#10;sFx89OaYafvgI93zUIoIYZ+hgiqENpPSFxUZ9CPbEkfvap3BEKUrpXb4iHDTyEmSTKXBmuNChS2t&#10;Kip+85tRcKFtvgtu0MlkNd4N9un5cPtZK9X/7L5nIAJ14R3+b2+1gskX/H2JP0AuX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zvUa8MAAADbAAAADwAAAAAAAAAAAAAAAACf&#10;AgAAZHJzL2Rvd25yZXYueG1sUEsFBgAAAAAEAAQA9wAAAI8DAAAAAA==&#10;">
                  <v:imagedata r:id="rId12" o:title=""/>
                  <v:path arrowok="t"/>
                </v:shape>
                <w10:wrap type="topAndBottom"/>
              </v:group>
            </w:pict>
          </mc:Fallback>
        </mc:AlternateContent>
      </w:r>
    </w:p>
    <w:bookmarkEnd w:id="0"/>
    <w:p w14:paraId="7CDE91BF" w14:textId="77777777" w:rsidR="0030028B" w:rsidRPr="0030028B" w:rsidRDefault="0030028B" w:rsidP="0030028B">
      <w:pPr>
        <w:pStyle w:val="Bibliography"/>
        <w:rPr>
          <w:rFonts w:cs="Times New Roman"/>
          <w:sz w:val="22"/>
        </w:rPr>
      </w:pPr>
      <w:r>
        <w:rPr>
          <w:sz w:val="22"/>
        </w:rPr>
        <w:lastRenderedPageBreak/>
        <w:fldChar w:fldCharType="begin"/>
      </w:r>
      <w:r>
        <w:rPr>
          <w:sz w:val="22"/>
        </w:rPr>
        <w:instrText xml:space="preserve"> ADDIN ZOTERO_BIBL {"uncited":[],"omitted":[],"custom":[]} CSL_BIBLIOGRAPHY </w:instrText>
      </w:r>
      <w:r>
        <w:rPr>
          <w:sz w:val="22"/>
        </w:rPr>
        <w:fldChar w:fldCharType="separate"/>
      </w:r>
      <w:r w:rsidRPr="0030028B">
        <w:rPr>
          <w:rFonts w:cs="Times New Roman"/>
          <w:sz w:val="22"/>
        </w:rPr>
        <w:t xml:space="preserve">1. </w:t>
      </w:r>
      <w:r w:rsidRPr="0030028B">
        <w:rPr>
          <w:rFonts w:cs="Times New Roman"/>
          <w:sz w:val="22"/>
        </w:rPr>
        <w:tab/>
        <w:t>Holland PC. Transfer after serial feature positive discrimination training. Learn Motiv. 1986;17: 243–268. doi:10.1016/0023-9690(86)90013-5</w:t>
      </w:r>
    </w:p>
    <w:p w14:paraId="018A4793" w14:textId="77777777" w:rsidR="0030028B" w:rsidRPr="0030028B" w:rsidRDefault="0030028B" w:rsidP="0030028B">
      <w:pPr>
        <w:pStyle w:val="Bibliography"/>
        <w:rPr>
          <w:rFonts w:cs="Times New Roman"/>
          <w:sz w:val="22"/>
        </w:rPr>
      </w:pPr>
      <w:r w:rsidRPr="0030028B">
        <w:rPr>
          <w:rFonts w:cs="Times New Roman"/>
          <w:sz w:val="22"/>
        </w:rPr>
        <w:t xml:space="preserve">2. </w:t>
      </w:r>
      <w:r w:rsidRPr="0030028B">
        <w:rPr>
          <w:rFonts w:cs="Times New Roman"/>
          <w:sz w:val="22"/>
        </w:rPr>
        <w:tab/>
        <w:t>Holland PC, Lamarre J. Transfer of inhibition after serial and simultaneous feature negative discrimination training. Learn Motiv. 1984;15: 219–243. doi:10.1016/0023-9690(84)90020-1</w:t>
      </w:r>
    </w:p>
    <w:p w14:paraId="30E87732" w14:textId="77777777" w:rsidR="0030028B" w:rsidRPr="0030028B" w:rsidRDefault="0030028B" w:rsidP="0030028B">
      <w:pPr>
        <w:pStyle w:val="Bibliography"/>
        <w:rPr>
          <w:rFonts w:cs="Times New Roman"/>
          <w:sz w:val="22"/>
        </w:rPr>
      </w:pPr>
      <w:r w:rsidRPr="0030028B">
        <w:rPr>
          <w:rFonts w:cs="Times New Roman"/>
          <w:sz w:val="22"/>
        </w:rPr>
        <w:t xml:space="preserve">3. </w:t>
      </w:r>
      <w:r w:rsidRPr="0030028B">
        <w:rPr>
          <w:rFonts w:cs="Times New Roman"/>
          <w:sz w:val="22"/>
        </w:rPr>
        <w:tab/>
        <w:t>Morell JR, Davidson TL. Transfer across unconditioned stimuli in serial feature discrimination training. J Exp Psychol Anim Behav Process. 2002;28: 83–96. doi:10.1037/0097-7403.28.1.83</w:t>
      </w:r>
    </w:p>
    <w:p w14:paraId="613173C2" w14:textId="77777777" w:rsidR="0030028B" w:rsidRPr="0030028B" w:rsidRDefault="0030028B" w:rsidP="0030028B">
      <w:pPr>
        <w:pStyle w:val="Bibliography"/>
        <w:rPr>
          <w:rFonts w:cs="Times New Roman"/>
          <w:sz w:val="22"/>
        </w:rPr>
      </w:pPr>
      <w:r w:rsidRPr="0030028B">
        <w:rPr>
          <w:rFonts w:cs="Times New Roman"/>
          <w:sz w:val="22"/>
        </w:rPr>
        <w:t xml:space="preserve">4. </w:t>
      </w:r>
      <w:r w:rsidRPr="0030028B">
        <w:rPr>
          <w:rFonts w:cs="Times New Roman"/>
          <w:sz w:val="22"/>
        </w:rPr>
        <w:tab/>
        <w:t>Davidson TL, Rescorla RA. Transfer of facilitation in the rat. Anim Learn Behav. 1986;14: 380–386. doi:10.3758/BF03200082</w:t>
      </w:r>
    </w:p>
    <w:p w14:paraId="4132C077" w14:textId="77777777" w:rsidR="0030028B" w:rsidRPr="0030028B" w:rsidRDefault="0030028B" w:rsidP="0030028B">
      <w:pPr>
        <w:pStyle w:val="Bibliography"/>
        <w:rPr>
          <w:rFonts w:cs="Times New Roman"/>
          <w:sz w:val="22"/>
        </w:rPr>
      </w:pPr>
      <w:r w:rsidRPr="0030028B">
        <w:rPr>
          <w:rFonts w:cs="Times New Roman"/>
          <w:sz w:val="22"/>
        </w:rPr>
        <w:t xml:space="preserve">5. </w:t>
      </w:r>
      <w:r w:rsidRPr="0030028B">
        <w:rPr>
          <w:rFonts w:cs="Times New Roman"/>
          <w:sz w:val="22"/>
        </w:rPr>
        <w:tab/>
        <w:t>Honey RC, Hall G. Acquired equivalence and distinctiveness of cues. J Exp Psychol Anim Behav Process. 1989;15: 338–346. doi:10.1037/0097-7403.15.4.338</w:t>
      </w:r>
    </w:p>
    <w:p w14:paraId="530E7570" w14:textId="77777777" w:rsidR="0030028B" w:rsidRPr="0030028B" w:rsidRDefault="0030028B" w:rsidP="0030028B">
      <w:pPr>
        <w:pStyle w:val="Bibliography"/>
        <w:rPr>
          <w:rFonts w:cs="Times New Roman"/>
          <w:sz w:val="22"/>
        </w:rPr>
      </w:pPr>
      <w:r w:rsidRPr="0030028B">
        <w:rPr>
          <w:rFonts w:cs="Times New Roman"/>
          <w:sz w:val="22"/>
        </w:rPr>
        <w:t xml:space="preserve">6. </w:t>
      </w:r>
      <w:r w:rsidRPr="0030028B">
        <w:rPr>
          <w:rFonts w:cs="Times New Roman"/>
          <w:sz w:val="22"/>
        </w:rPr>
        <w:tab/>
        <w:t>Fraser KM, Janak PH. Occasion setters attain incentive motivational value: implications for contextual influences on reward-seeking. Learn Mem. 2019;26: 291–298. doi:10.1101/lm.049320.119</w:t>
      </w:r>
    </w:p>
    <w:p w14:paraId="6CBC2C37" w14:textId="77777777" w:rsidR="0030028B" w:rsidRPr="0030028B" w:rsidRDefault="0030028B" w:rsidP="0030028B">
      <w:pPr>
        <w:pStyle w:val="Bibliography"/>
        <w:rPr>
          <w:rFonts w:cs="Times New Roman"/>
          <w:sz w:val="22"/>
        </w:rPr>
      </w:pPr>
      <w:r w:rsidRPr="0030028B">
        <w:rPr>
          <w:rFonts w:cs="Times New Roman"/>
          <w:sz w:val="22"/>
        </w:rPr>
        <w:t xml:space="preserve">7. </w:t>
      </w:r>
      <w:r w:rsidRPr="0030028B">
        <w:rPr>
          <w:rFonts w:cs="Times New Roman"/>
          <w:sz w:val="22"/>
        </w:rPr>
        <w:tab/>
        <w:t>Fraser KM, Holland PC. Occasion setting. Behav Neurosci. 2019;133: 145–175. doi:10.1037/bne0000306</w:t>
      </w:r>
    </w:p>
    <w:p w14:paraId="09F934B7" w14:textId="77777777" w:rsidR="0030028B" w:rsidRPr="0030028B" w:rsidRDefault="0030028B" w:rsidP="0030028B">
      <w:pPr>
        <w:pStyle w:val="Bibliography"/>
        <w:rPr>
          <w:rFonts w:cs="Times New Roman"/>
          <w:sz w:val="22"/>
        </w:rPr>
      </w:pPr>
      <w:r w:rsidRPr="0030028B">
        <w:rPr>
          <w:rFonts w:cs="Times New Roman"/>
          <w:sz w:val="22"/>
        </w:rPr>
        <w:t xml:space="preserve">8. </w:t>
      </w:r>
      <w:r w:rsidRPr="0030028B">
        <w:rPr>
          <w:rFonts w:cs="Times New Roman"/>
          <w:sz w:val="22"/>
        </w:rPr>
        <w:tab/>
        <w:t>Bonardi C. Occasion setting is specific to the CS–US association. Learn Motiv. 2007;38: 208–228. doi:10.1016/j.lmot.2006.08.003</w:t>
      </w:r>
    </w:p>
    <w:p w14:paraId="38681856" w14:textId="77777777" w:rsidR="0030028B" w:rsidRPr="0030028B" w:rsidRDefault="0030028B" w:rsidP="0030028B">
      <w:pPr>
        <w:pStyle w:val="Bibliography"/>
        <w:rPr>
          <w:rFonts w:cs="Times New Roman"/>
          <w:sz w:val="22"/>
        </w:rPr>
      </w:pPr>
      <w:r w:rsidRPr="0030028B">
        <w:rPr>
          <w:rFonts w:cs="Times New Roman"/>
          <w:sz w:val="22"/>
        </w:rPr>
        <w:t xml:space="preserve">9. </w:t>
      </w:r>
      <w:r w:rsidRPr="0030028B">
        <w:rPr>
          <w:rFonts w:cs="Times New Roman"/>
          <w:sz w:val="22"/>
        </w:rPr>
        <w:tab/>
        <w:t>Bonardi C, Ward-Robinson J. Occasion Setters: Specificity to the US and the CS–US Association. Learn Motiv. 2001;32: 349–366. doi:10.1006/lmot.2001.1089</w:t>
      </w:r>
    </w:p>
    <w:p w14:paraId="0C7A7C81" w14:textId="77777777" w:rsidR="0030028B" w:rsidRPr="0030028B" w:rsidRDefault="0030028B" w:rsidP="0030028B">
      <w:pPr>
        <w:pStyle w:val="Bibliography"/>
        <w:rPr>
          <w:rFonts w:cs="Times New Roman"/>
          <w:sz w:val="22"/>
        </w:rPr>
      </w:pPr>
      <w:r w:rsidRPr="0030028B">
        <w:rPr>
          <w:rFonts w:cs="Times New Roman"/>
          <w:sz w:val="22"/>
        </w:rPr>
        <w:t xml:space="preserve">10. </w:t>
      </w:r>
      <w:r w:rsidRPr="0030028B">
        <w:rPr>
          <w:rFonts w:cs="Times New Roman"/>
          <w:sz w:val="22"/>
        </w:rPr>
        <w:tab/>
        <w:t>Bonardi C, Robinson J, Jennings D. Can existing associative principles explain occasion setting? Some old ideas and some new data. Behav Processes. 2017;137: 5–18. doi:10.1016/j.beproc.2016.07.007</w:t>
      </w:r>
    </w:p>
    <w:p w14:paraId="52070B7F" w14:textId="77777777" w:rsidR="0030028B" w:rsidRPr="0030028B" w:rsidRDefault="0030028B" w:rsidP="0030028B">
      <w:pPr>
        <w:pStyle w:val="Bibliography"/>
        <w:rPr>
          <w:rFonts w:cs="Times New Roman"/>
          <w:sz w:val="22"/>
        </w:rPr>
      </w:pPr>
      <w:r w:rsidRPr="0030028B">
        <w:rPr>
          <w:rFonts w:cs="Times New Roman"/>
          <w:sz w:val="22"/>
        </w:rPr>
        <w:t xml:space="preserve">11. </w:t>
      </w:r>
      <w:r w:rsidRPr="0030028B">
        <w:rPr>
          <w:rFonts w:cs="Times New Roman"/>
          <w:sz w:val="22"/>
        </w:rPr>
        <w:tab/>
        <w:t>Trask S, Thrailkill EA, Bouton ME. Occasion setting, inhibition, and the contextual control of extinction in Pavlovian and instrumental (operant) learning. Behav Processes. 2017;137: 64–72. doi:10.1016/j.beproc.2016.10.003</w:t>
      </w:r>
    </w:p>
    <w:p w14:paraId="41C163F5" w14:textId="02DBF117" w:rsidR="00E514AF" w:rsidRPr="00F63547" w:rsidRDefault="0030028B" w:rsidP="000D07AC">
      <w:pPr>
        <w:jc w:val="both"/>
        <w:rPr>
          <w:rFonts w:cs="Times New Roman"/>
          <w:sz w:val="22"/>
        </w:rPr>
      </w:pPr>
      <w:r>
        <w:rPr>
          <w:rFonts w:cs="Times New Roman"/>
          <w:sz w:val="22"/>
        </w:rPr>
        <w:fldChar w:fldCharType="end"/>
      </w:r>
    </w:p>
    <w:sectPr w:rsidR="00E514AF" w:rsidRPr="00F63547" w:rsidSect="003852F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CD8AD1" w14:textId="77777777" w:rsidR="002C4F06" w:rsidRDefault="002C4F06" w:rsidP="00982106">
      <w:pPr>
        <w:spacing w:after="0" w:line="240" w:lineRule="auto"/>
      </w:pPr>
      <w:r>
        <w:separator/>
      </w:r>
    </w:p>
  </w:endnote>
  <w:endnote w:type="continuationSeparator" w:id="0">
    <w:p w14:paraId="439DC788" w14:textId="77777777" w:rsidR="002C4F06" w:rsidRDefault="002C4F06" w:rsidP="009821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A1A38F" w14:textId="77777777" w:rsidR="002C4F06" w:rsidRDefault="002C4F06" w:rsidP="00982106">
      <w:pPr>
        <w:spacing w:after="0" w:line="240" w:lineRule="auto"/>
      </w:pPr>
      <w:r>
        <w:separator/>
      </w:r>
    </w:p>
  </w:footnote>
  <w:footnote w:type="continuationSeparator" w:id="0">
    <w:p w14:paraId="4E09536F" w14:textId="77777777" w:rsidR="002C4F06" w:rsidRDefault="002C4F06" w:rsidP="009821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0825748"/>
      <w:docPartObj>
        <w:docPartGallery w:val="Page Numbers (Top of Page)"/>
        <w:docPartUnique/>
      </w:docPartObj>
    </w:sdtPr>
    <w:sdtEndPr>
      <w:rPr>
        <w:noProof/>
      </w:rPr>
    </w:sdtEndPr>
    <w:sdtContent>
      <w:p w14:paraId="20D4B54F" w14:textId="76500A29" w:rsidR="008A264B" w:rsidRDefault="008A264B">
        <w:pPr>
          <w:pStyle w:val="Header"/>
          <w:jc w:val="right"/>
        </w:pPr>
        <w:r>
          <w:fldChar w:fldCharType="begin"/>
        </w:r>
        <w:r>
          <w:instrText xml:space="preserve"> PAGE   \* MERGEFORMAT </w:instrText>
        </w:r>
        <w:r>
          <w:fldChar w:fldCharType="separate"/>
        </w:r>
        <w:r w:rsidR="005B0CD0">
          <w:rPr>
            <w:noProof/>
          </w:rPr>
          <w:t>5</w:t>
        </w:r>
        <w:r>
          <w:rPr>
            <w:noProof/>
          </w:rPr>
          <w:fldChar w:fldCharType="end"/>
        </w:r>
      </w:p>
    </w:sdtContent>
  </w:sdt>
  <w:p w14:paraId="6BFAA4E5" w14:textId="77777777" w:rsidR="008A264B" w:rsidRDefault="008A264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E30F7A"/>
    <w:multiLevelType w:val="hybridMultilevel"/>
    <w:tmpl w:val="89C487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E90B0C"/>
    <w:multiLevelType w:val="hybridMultilevel"/>
    <w:tmpl w:val="DB2CA38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106"/>
    <w:rsid w:val="00003042"/>
    <w:rsid w:val="0000671B"/>
    <w:rsid w:val="00014B47"/>
    <w:rsid w:val="00016858"/>
    <w:rsid w:val="00020504"/>
    <w:rsid w:val="000250F5"/>
    <w:rsid w:val="000274EB"/>
    <w:rsid w:val="000312A4"/>
    <w:rsid w:val="000348D9"/>
    <w:rsid w:val="000354D6"/>
    <w:rsid w:val="00040261"/>
    <w:rsid w:val="000414BD"/>
    <w:rsid w:val="00041BA1"/>
    <w:rsid w:val="0005103C"/>
    <w:rsid w:val="00055E08"/>
    <w:rsid w:val="00061300"/>
    <w:rsid w:val="0006243C"/>
    <w:rsid w:val="000632C7"/>
    <w:rsid w:val="0006561C"/>
    <w:rsid w:val="00065EA7"/>
    <w:rsid w:val="000713C9"/>
    <w:rsid w:val="00071477"/>
    <w:rsid w:val="00071F06"/>
    <w:rsid w:val="000760EE"/>
    <w:rsid w:val="00076104"/>
    <w:rsid w:val="000769E3"/>
    <w:rsid w:val="000771A4"/>
    <w:rsid w:val="00086B8B"/>
    <w:rsid w:val="00086CDF"/>
    <w:rsid w:val="00095ED2"/>
    <w:rsid w:val="000A0D85"/>
    <w:rsid w:val="000A236B"/>
    <w:rsid w:val="000A2E2B"/>
    <w:rsid w:val="000A4C8F"/>
    <w:rsid w:val="000A5AE1"/>
    <w:rsid w:val="000A5D31"/>
    <w:rsid w:val="000A7303"/>
    <w:rsid w:val="000B27D3"/>
    <w:rsid w:val="000B4FCA"/>
    <w:rsid w:val="000B6DAA"/>
    <w:rsid w:val="000B6EF7"/>
    <w:rsid w:val="000C1854"/>
    <w:rsid w:val="000C2A2E"/>
    <w:rsid w:val="000C4854"/>
    <w:rsid w:val="000C5D63"/>
    <w:rsid w:val="000C65B2"/>
    <w:rsid w:val="000C7134"/>
    <w:rsid w:val="000D07AC"/>
    <w:rsid w:val="000E0B99"/>
    <w:rsid w:val="000E203D"/>
    <w:rsid w:val="000E4C88"/>
    <w:rsid w:val="000F20FF"/>
    <w:rsid w:val="000F7F0A"/>
    <w:rsid w:val="00100647"/>
    <w:rsid w:val="00100D10"/>
    <w:rsid w:val="00102BDD"/>
    <w:rsid w:val="0010346D"/>
    <w:rsid w:val="001043F5"/>
    <w:rsid w:val="00111E76"/>
    <w:rsid w:val="00113E70"/>
    <w:rsid w:val="001158D5"/>
    <w:rsid w:val="00115926"/>
    <w:rsid w:val="00116BDC"/>
    <w:rsid w:val="00120F9B"/>
    <w:rsid w:val="00123CAD"/>
    <w:rsid w:val="00131037"/>
    <w:rsid w:val="0013782D"/>
    <w:rsid w:val="0014311C"/>
    <w:rsid w:val="00144DCF"/>
    <w:rsid w:val="001504DA"/>
    <w:rsid w:val="001539D5"/>
    <w:rsid w:val="00157F19"/>
    <w:rsid w:val="00161E93"/>
    <w:rsid w:val="00162E33"/>
    <w:rsid w:val="0016580D"/>
    <w:rsid w:val="00173147"/>
    <w:rsid w:val="0017781C"/>
    <w:rsid w:val="00177C99"/>
    <w:rsid w:val="001828EA"/>
    <w:rsid w:val="001852C2"/>
    <w:rsid w:val="00195144"/>
    <w:rsid w:val="001958D7"/>
    <w:rsid w:val="00197E59"/>
    <w:rsid w:val="001A17EA"/>
    <w:rsid w:val="001A7483"/>
    <w:rsid w:val="001B001A"/>
    <w:rsid w:val="001B0824"/>
    <w:rsid w:val="001B3FC2"/>
    <w:rsid w:val="001B7073"/>
    <w:rsid w:val="001C3854"/>
    <w:rsid w:val="001C3F57"/>
    <w:rsid w:val="001D037E"/>
    <w:rsid w:val="001D0713"/>
    <w:rsid w:val="001D17C6"/>
    <w:rsid w:val="001D708D"/>
    <w:rsid w:val="001E13AB"/>
    <w:rsid w:val="001E1E11"/>
    <w:rsid w:val="001E5F7A"/>
    <w:rsid w:val="001F3533"/>
    <w:rsid w:val="001F39DF"/>
    <w:rsid w:val="001F480B"/>
    <w:rsid w:val="00210E30"/>
    <w:rsid w:val="00213271"/>
    <w:rsid w:val="00216A9B"/>
    <w:rsid w:val="00221289"/>
    <w:rsid w:val="00222EA3"/>
    <w:rsid w:val="00224159"/>
    <w:rsid w:val="00226073"/>
    <w:rsid w:val="0022632F"/>
    <w:rsid w:val="002313C1"/>
    <w:rsid w:val="0023275D"/>
    <w:rsid w:val="00234D49"/>
    <w:rsid w:val="00240396"/>
    <w:rsid w:val="00240BB9"/>
    <w:rsid w:val="002556FA"/>
    <w:rsid w:val="00255746"/>
    <w:rsid w:val="00263DC8"/>
    <w:rsid w:val="00267C6C"/>
    <w:rsid w:val="00283B3F"/>
    <w:rsid w:val="0028474C"/>
    <w:rsid w:val="00286B01"/>
    <w:rsid w:val="00291CC2"/>
    <w:rsid w:val="00292CEF"/>
    <w:rsid w:val="00294259"/>
    <w:rsid w:val="00296FAA"/>
    <w:rsid w:val="00297F6E"/>
    <w:rsid w:val="002A13AB"/>
    <w:rsid w:val="002A1AD1"/>
    <w:rsid w:val="002A3516"/>
    <w:rsid w:val="002A5610"/>
    <w:rsid w:val="002B162C"/>
    <w:rsid w:val="002C1C2F"/>
    <w:rsid w:val="002C2A44"/>
    <w:rsid w:val="002C4F06"/>
    <w:rsid w:val="002C6B0E"/>
    <w:rsid w:val="002D0125"/>
    <w:rsid w:val="002D57EA"/>
    <w:rsid w:val="002E29DD"/>
    <w:rsid w:val="002E751C"/>
    <w:rsid w:val="002F0BE9"/>
    <w:rsid w:val="002F11E0"/>
    <w:rsid w:val="002F11FB"/>
    <w:rsid w:val="002F3C7E"/>
    <w:rsid w:val="002F43B9"/>
    <w:rsid w:val="002F52CD"/>
    <w:rsid w:val="002F6B92"/>
    <w:rsid w:val="0030028B"/>
    <w:rsid w:val="00304B22"/>
    <w:rsid w:val="0031330A"/>
    <w:rsid w:val="00314033"/>
    <w:rsid w:val="00316227"/>
    <w:rsid w:val="00320CD5"/>
    <w:rsid w:val="00320FF7"/>
    <w:rsid w:val="00322757"/>
    <w:rsid w:val="00322DB5"/>
    <w:rsid w:val="003236D6"/>
    <w:rsid w:val="0032652F"/>
    <w:rsid w:val="003275B0"/>
    <w:rsid w:val="00327C8F"/>
    <w:rsid w:val="00330841"/>
    <w:rsid w:val="00332173"/>
    <w:rsid w:val="003336AD"/>
    <w:rsid w:val="00335204"/>
    <w:rsid w:val="0033657E"/>
    <w:rsid w:val="0033789F"/>
    <w:rsid w:val="00337EBF"/>
    <w:rsid w:val="00337F66"/>
    <w:rsid w:val="003476DC"/>
    <w:rsid w:val="00350669"/>
    <w:rsid w:val="00350D63"/>
    <w:rsid w:val="003554B1"/>
    <w:rsid w:val="003566C3"/>
    <w:rsid w:val="003568B7"/>
    <w:rsid w:val="00360619"/>
    <w:rsid w:val="00362197"/>
    <w:rsid w:val="0036527B"/>
    <w:rsid w:val="00373A79"/>
    <w:rsid w:val="00384598"/>
    <w:rsid w:val="003852F4"/>
    <w:rsid w:val="00385360"/>
    <w:rsid w:val="00394653"/>
    <w:rsid w:val="00395547"/>
    <w:rsid w:val="003970B4"/>
    <w:rsid w:val="00397D1D"/>
    <w:rsid w:val="003A0F42"/>
    <w:rsid w:val="003A134C"/>
    <w:rsid w:val="003A24E8"/>
    <w:rsid w:val="003A7686"/>
    <w:rsid w:val="003C1345"/>
    <w:rsid w:val="003C5B71"/>
    <w:rsid w:val="003D26DF"/>
    <w:rsid w:val="003E017A"/>
    <w:rsid w:val="003E20AC"/>
    <w:rsid w:val="003E343B"/>
    <w:rsid w:val="003E743D"/>
    <w:rsid w:val="003E76CD"/>
    <w:rsid w:val="00403118"/>
    <w:rsid w:val="004104FF"/>
    <w:rsid w:val="0041309C"/>
    <w:rsid w:val="00416589"/>
    <w:rsid w:val="00417DFB"/>
    <w:rsid w:val="004204C5"/>
    <w:rsid w:val="00422E81"/>
    <w:rsid w:val="0043768D"/>
    <w:rsid w:val="00440A14"/>
    <w:rsid w:val="00447DE6"/>
    <w:rsid w:val="00454D89"/>
    <w:rsid w:val="004630A4"/>
    <w:rsid w:val="004638CF"/>
    <w:rsid w:val="004672DB"/>
    <w:rsid w:val="0046732F"/>
    <w:rsid w:val="004726B2"/>
    <w:rsid w:val="00474597"/>
    <w:rsid w:val="00483B55"/>
    <w:rsid w:val="0048680C"/>
    <w:rsid w:val="00491D1F"/>
    <w:rsid w:val="00491FFA"/>
    <w:rsid w:val="00494BB3"/>
    <w:rsid w:val="004A3D19"/>
    <w:rsid w:val="004B4174"/>
    <w:rsid w:val="004B6CA0"/>
    <w:rsid w:val="004C15F7"/>
    <w:rsid w:val="004C1E78"/>
    <w:rsid w:val="004C24F0"/>
    <w:rsid w:val="004C4828"/>
    <w:rsid w:val="004C5F24"/>
    <w:rsid w:val="004C7576"/>
    <w:rsid w:val="004D20DC"/>
    <w:rsid w:val="004D370A"/>
    <w:rsid w:val="004D4D40"/>
    <w:rsid w:val="004D660D"/>
    <w:rsid w:val="004E3B90"/>
    <w:rsid w:val="004E6FDD"/>
    <w:rsid w:val="004E7C87"/>
    <w:rsid w:val="004F24C0"/>
    <w:rsid w:val="004F284E"/>
    <w:rsid w:val="004F6F03"/>
    <w:rsid w:val="005003A6"/>
    <w:rsid w:val="00504E0D"/>
    <w:rsid w:val="00506E73"/>
    <w:rsid w:val="00510458"/>
    <w:rsid w:val="005117AA"/>
    <w:rsid w:val="005265D7"/>
    <w:rsid w:val="005334F3"/>
    <w:rsid w:val="00533F46"/>
    <w:rsid w:val="00543714"/>
    <w:rsid w:val="005541DC"/>
    <w:rsid w:val="005554F2"/>
    <w:rsid w:val="00562274"/>
    <w:rsid w:val="005627DB"/>
    <w:rsid w:val="005704A1"/>
    <w:rsid w:val="00571056"/>
    <w:rsid w:val="00573BF7"/>
    <w:rsid w:val="00574466"/>
    <w:rsid w:val="00574794"/>
    <w:rsid w:val="00575B9D"/>
    <w:rsid w:val="005778C7"/>
    <w:rsid w:val="00583063"/>
    <w:rsid w:val="00586887"/>
    <w:rsid w:val="00586F8A"/>
    <w:rsid w:val="00591C87"/>
    <w:rsid w:val="005955A1"/>
    <w:rsid w:val="00597DE4"/>
    <w:rsid w:val="005A095F"/>
    <w:rsid w:val="005A1FDE"/>
    <w:rsid w:val="005B0CD0"/>
    <w:rsid w:val="005B244C"/>
    <w:rsid w:val="005B507D"/>
    <w:rsid w:val="005B600D"/>
    <w:rsid w:val="005C04D1"/>
    <w:rsid w:val="005C0DC4"/>
    <w:rsid w:val="005C1CE4"/>
    <w:rsid w:val="005C77D3"/>
    <w:rsid w:val="005C7ACC"/>
    <w:rsid w:val="005D163F"/>
    <w:rsid w:val="005D1FE4"/>
    <w:rsid w:val="005D3BD0"/>
    <w:rsid w:val="005D795F"/>
    <w:rsid w:val="005E2AD3"/>
    <w:rsid w:val="005E534B"/>
    <w:rsid w:val="005E6418"/>
    <w:rsid w:val="005E70E9"/>
    <w:rsid w:val="005F402B"/>
    <w:rsid w:val="00612DFE"/>
    <w:rsid w:val="00617A7E"/>
    <w:rsid w:val="0062277F"/>
    <w:rsid w:val="00623E37"/>
    <w:rsid w:val="00630599"/>
    <w:rsid w:val="00630C1E"/>
    <w:rsid w:val="00633342"/>
    <w:rsid w:val="00635425"/>
    <w:rsid w:val="00637179"/>
    <w:rsid w:val="00645579"/>
    <w:rsid w:val="00647122"/>
    <w:rsid w:val="006508DE"/>
    <w:rsid w:val="00654D65"/>
    <w:rsid w:val="006555E2"/>
    <w:rsid w:val="006568D2"/>
    <w:rsid w:val="00666866"/>
    <w:rsid w:val="00666E94"/>
    <w:rsid w:val="006750FF"/>
    <w:rsid w:val="00677578"/>
    <w:rsid w:val="00683017"/>
    <w:rsid w:val="00692C80"/>
    <w:rsid w:val="00694CF9"/>
    <w:rsid w:val="00696AF8"/>
    <w:rsid w:val="006A0513"/>
    <w:rsid w:val="006A21AE"/>
    <w:rsid w:val="006A26B3"/>
    <w:rsid w:val="006A33DE"/>
    <w:rsid w:val="006B10F4"/>
    <w:rsid w:val="006B31D0"/>
    <w:rsid w:val="006B7E04"/>
    <w:rsid w:val="006D4FA0"/>
    <w:rsid w:val="006D69D2"/>
    <w:rsid w:val="006D6F1D"/>
    <w:rsid w:val="006E10D1"/>
    <w:rsid w:val="006E29FF"/>
    <w:rsid w:val="006E5D59"/>
    <w:rsid w:val="006F1F23"/>
    <w:rsid w:val="006F5B92"/>
    <w:rsid w:val="00703A9B"/>
    <w:rsid w:val="00706D76"/>
    <w:rsid w:val="00706EBB"/>
    <w:rsid w:val="007114EF"/>
    <w:rsid w:val="00711BFC"/>
    <w:rsid w:val="007171C0"/>
    <w:rsid w:val="007309F6"/>
    <w:rsid w:val="007335C7"/>
    <w:rsid w:val="007372B6"/>
    <w:rsid w:val="0074212C"/>
    <w:rsid w:val="00745A00"/>
    <w:rsid w:val="00745A25"/>
    <w:rsid w:val="00746769"/>
    <w:rsid w:val="00760CA4"/>
    <w:rsid w:val="00763939"/>
    <w:rsid w:val="00770568"/>
    <w:rsid w:val="00770E2D"/>
    <w:rsid w:val="0077246B"/>
    <w:rsid w:val="007730FC"/>
    <w:rsid w:val="00776FD4"/>
    <w:rsid w:val="00781240"/>
    <w:rsid w:val="00781282"/>
    <w:rsid w:val="0079017F"/>
    <w:rsid w:val="00794CD4"/>
    <w:rsid w:val="007957E9"/>
    <w:rsid w:val="00796413"/>
    <w:rsid w:val="00797258"/>
    <w:rsid w:val="007A255F"/>
    <w:rsid w:val="007A37BA"/>
    <w:rsid w:val="007A67AB"/>
    <w:rsid w:val="007A6E1F"/>
    <w:rsid w:val="007B10AB"/>
    <w:rsid w:val="007B14DC"/>
    <w:rsid w:val="007B32F2"/>
    <w:rsid w:val="007B575B"/>
    <w:rsid w:val="007B6B90"/>
    <w:rsid w:val="007C64C1"/>
    <w:rsid w:val="007D3AB4"/>
    <w:rsid w:val="007D59D3"/>
    <w:rsid w:val="007E7AD8"/>
    <w:rsid w:val="007F4EFA"/>
    <w:rsid w:val="00800E68"/>
    <w:rsid w:val="008016FF"/>
    <w:rsid w:val="00804268"/>
    <w:rsid w:val="0080585F"/>
    <w:rsid w:val="008074DB"/>
    <w:rsid w:val="00810443"/>
    <w:rsid w:val="00817F64"/>
    <w:rsid w:val="008265DA"/>
    <w:rsid w:val="00826823"/>
    <w:rsid w:val="00826B3F"/>
    <w:rsid w:val="008302D9"/>
    <w:rsid w:val="0083349F"/>
    <w:rsid w:val="00836319"/>
    <w:rsid w:val="008402FA"/>
    <w:rsid w:val="00840581"/>
    <w:rsid w:val="00845C83"/>
    <w:rsid w:val="00856031"/>
    <w:rsid w:val="00857DBC"/>
    <w:rsid w:val="00860946"/>
    <w:rsid w:val="00870772"/>
    <w:rsid w:val="008720DF"/>
    <w:rsid w:val="008869CF"/>
    <w:rsid w:val="00890317"/>
    <w:rsid w:val="00890E68"/>
    <w:rsid w:val="00894B79"/>
    <w:rsid w:val="00894C7A"/>
    <w:rsid w:val="008A0E40"/>
    <w:rsid w:val="008A264B"/>
    <w:rsid w:val="008A4E32"/>
    <w:rsid w:val="008B027B"/>
    <w:rsid w:val="008B073F"/>
    <w:rsid w:val="008B08AA"/>
    <w:rsid w:val="008B14A8"/>
    <w:rsid w:val="008B1C99"/>
    <w:rsid w:val="008B7270"/>
    <w:rsid w:val="008B7521"/>
    <w:rsid w:val="008C07B4"/>
    <w:rsid w:val="008C36BD"/>
    <w:rsid w:val="008C415A"/>
    <w:rsid w:val="008C4C80"/>
    <w:rsid w:val="008C5588"/>
    <w:rsid w:val="008C5AA3"/>
    <w:rsid w:val="008C7255"/>
    <w:rsid w:val="008D4414"/>
    <w:rsid w:val="008E4711"/>
    <w:rsid w:val="008F1339"/>
    <w:rsid w:val="009061FE"/>
    <w:rsid w:val="00907A40"/>
    <w:rsid w:val="00907DFF"/>
    <w:rsid w:val="00913592"/>
    <w:rsid w:val="00914E09"/>
    <w:rsid w:val="009201CB"/>
    <w:rsid w:val="00923D74"/>
    <w:rsid w:val="00923F97"/>
    <w:rsid w:val="00924E18"/>
    <w:rsid w:val="00927147"/>
    <w:rsid w:val="00930114"/>
    <w:rsid w:val="00930BCA"/>
    <w:rsid w:val="00931DA2"/>
    <w:rsid w:val="00931FBA"/>
    <w:rsid w:val="009438B3"/>
    <w:rsid w:val="00944617"/>
    <w:rsid w:val="00946487"/>
    <w:rsid w:val="00950368"/>
    <w:rsid w:val="00950EF7"/>
    <w:rsid w:val="00952567"/>
    <w:rsid w:val="009525A4"/>
    <w:rsid w:val="0096132D"/>
    <w:rsid w:val="00962CA5"/>
    <w:rsid w:val="009652EA"/>
    <w:rsid w:val="00966CFA"/>
    <w:rsid w:val="00966EDF"/>
    <w:rsid w:val="00967FFB"/>
    <w:rsid w:val="00972E24"/>
    <w:rsid w:val="009766A1"/>
    <w:rsid w:val="009801B0"/>
    <w:rsid w:val="00982106"/>
    <w:rsid w:val="009841B5"/>
    <w:rsid w:val="0099063D"/>
    <w:rsid w:val="00990654"/>
    <w:rsid w:val="00991947"/>
    <w:rsid w:val="00992041"/>
    <w:rsid w:val="009959D1"/>
    <w:rsid w:val="00995DD3"/>
    <w:rsid w:val="009A0115"/>
    <w:rsid w:val="009A0143"/>
    <w:rsid w:val="009B4A4A"/>
    <w:rsid w:val="009B7FBD"/>
    <w:rsid w:val="009D4CA2"/>
    <w:rsid w:val="009E5965"/>
    <w:rsid w:val="009E74D4"/>
    <w:rsid w:val="009F03E7"/>
    <w:rsid w:val="009F212F"/>
    <w:rsid w:val="009F2B7A"/>
    <w:rsid w:val="00A04CFA"/>
    <w:rsid w:val="00A065F1"/>
    <w:rsid w:val="00A07271"/>
    <w:rsid w:val="00A11DBD"/>
    <w:rsid w:val="00A14CB3"/>
    <w:rsid w:val="00A15EDF"/>
    <w:rsid w:val="00A27F62"/>
    <w:rsid w:val="00A36DDC"/>
    <w:rsid w:val="00A37BC1"/>
    <w:rsid w:val="00A44E2D"/>
    <w:rsid w:val="00A45508"/>
    <w:rsid w:val="00A4672F"/>
    <w:rsid w:val="00A53BC3"/>
    <w:rsid w:val="00A6250B"/>
    <w:rsid w:val="00A73062"/>
    <w:rsid w:val="00A73FA3"/>
    <w:rsid w:val="00A751DB"/>
    <w:rsid w:val="00A800D1"/>
    <w:rsid w:val="00A802B0"/>
    <w:rsid w:val="00A971B3"/>
    <w:rsid w:val="00AA0398"/>
    <w:rsid w:val="00AA7FAE"/>
    <w:rsid w:val="00AB4D11"/>
    <w:rsid w:val="00AB6DF4"/>
    <w:rsid w:val="00AB7A4B"/>
    <w:rsid w:val="00AC0161"/>
    <w:rsid w:val="00AC39AF"/>
    <w:rsid w:val="00AD4929"/>
    <w:rsid w:val="00AD4B32"/>
    <w:rsid w:val="00AD535C"/>
    <w:rsid w:val="00AD7133"/>
    <w:rsid w:val="00AE2FF2"/>
    <w:rsid w:val="00AF4C46"/>
    <w:rsid w:val="00B00DA4"/>
    <w:rsid w:val="00B12EF2"/>
    <w:rsid w:val="00B14F30"/>
    <w:rsid w:val="00B17712"/>
    <w:rsid w:val="00B234BE"/>
    <w:rsid w:val="00B26C62"/>
    <w:rsid w:val="00B37515"/>
    <w:rsid w:val="00B405B2"/>
    <w:rsid w:val="00B4060B"/>
    <w:rsid w:val="00B40868"/>
    <w:rsid w:val="00B416E2"/>
    <w:rsid w:val="00B43B82"/>
    <w:rsid w:val="00B4698A"/>
    <w:rsid w:val="00B54CE8"/>
    <w:rsid w:val="00B574FD"/>
    <w:rsid w:val="00B627AA"/>
    <w:rsid w:val="00B70788"/>
    <w:rsid w:val="00B70AFA"/>
    <w:rsid w:val="00B70C6F"/>
    <w:rsid w:val="00B7302E"/>
    <w:rsid w:val="00B76E5D"/>
    <w:rsid w:val="00B77BA2"/>
    <w:rsid w:val="00B81443"/>
    <w:rsid w:val="00B902F0"/>
    <w:rsid w:val="00B91129"/>
    <w:rsid w:val="00B979E4"/>
    <w:rsid w:val="00BA2EBD"/>
    <w:rsid w:val="00BA2F1D"/>
    <w:rsid w:val="00BA6775"/>
    <w:rsid w:val="00BC3125"/>
    <w:rsid w:val="00BC58CC"/>
    <w:rsid w:val="00BC6FA8"/>
    <w:rsid w:val="00BD0E17"/>
    <w:rsid w:val="00BD2035"/>
    <w:rsid w:val="00BD33AD"/>
    <w:rsid w:val="00BD3CED"/>
    <w:rsid w:val="00BD44EB"/>
    <w:rsid w:val="00BE1663"/>
    <w:rsid w:val="00BE1D4D"/>
    <w:rsid w:val="00BE430D"/>
    <w:rsid w:val="00BE5F5B"/>
    <w:rsid w:val="00BE69E2"/>
    <w:rsid w:val="00BF0DE7"/>
    <w:rsid w:val="00BF3BCD"/>
    <w:rsid w:val="00BF7968"/>
    <w:rsid w:val="00C03084"/>
    <w:rsid w:val="00C05110"/>
    <w:rsid w:val="00C069D1"/>
    <w:rsid w:val="00C12A56"/>
    <w:rsid w:val="00C24727"/>
    <w:rsid w:val="00C33956"/>
    <w:rsid w:val="00C3429B"/>
    <w:rsid w:val="00C35A01"/>
    <w:rsid w:val="00C371BC"/>
    <w:rsid w:val="00C4256E"/>
    <w:rsid w:val="00C43D16"/>
    <w:rsid w:val="00C509CF"/>
    <w:rsid w:val="00C53360"/>
    <w:rsid w:val="00C62427"/>
    <w:rsid w:val="00C62CFE"/>
    <w:rsid w:val="00C643A5"/>
    <w:rsid w:val="00C712D8"/>
    <w:rsid w:val="00C7374C"/>
    <w:rsid w:val="00C770E6"/>
    <w:rsid w:val="00C8014B"/>
    <w:rsid w:val="00C85D29"/>
    <w:rsid w:val="00C873F5"/>
    <w:rsid w:val="00C90616"/>
    <w:rsid w:val="00C94827"/>
    <w:rsid w:val="00C976FD"/>
    <w:rsid w:val="00CB1153"/>
    <w:rsid w:val="00CC180A"/>
    <w:rsid w:val="00CC47D9"/>
    <w:rsid w:val="00CD0319"/>
    <w:rsid w:val="00CE29BB"/>
    <w:rsid w:val="00CE4C55"/>
    <w:rsid w:val="00CE6036"/>
    <w:rsid w:val="00CF1FBB"/>
    <w:rsid w:val="00CF2660"/>
    <w:rsid w:val="00CF26A4"/>
    <w:rsid w:val="00CF41C2"/>
    <w:rsid w:val="00CF66AA"/>
    <w:rsid w:val="00CF69F8"/>
    <w:rsid w:val="00D00173"/>
    <w:rsid w:val="00D04240"/>
    <w:rsid w:val="00D05AB1"/>
    <w:rsid w:val="00D05C51"/>
    <w:rsid w:val="00D06970"/>
    <w:rsid w:val="00D07D1A"/>
    <w:rsid w:val="00D113BD"/>
    <w:rsid w:val="00D14D8C"/>
    <w:rsid w:val="00D17742"/>
    <w:rsid w:val="00D21AE8"/>
    <w:rsid w:val="00D23C02"/>
    <w:rsid w:val="00D331EA"/>
    <w:rsid w:val="00D335C7"/>
    <w:rsid w:val="00D37BDC"/>
    <w:rsid w:val="00D5381B"/>
    <w:rsid w:val="00D56B7C"/>
    <w:rsid w:val="00D576CB"/>
    <w:rsid w:val="00D60500"/>
    <w:rsid w:val="00D676FF"/>
    <w:rsid w:val="00D70C9E"/>
    <w:rsid w:val="00D71536"/>
    <w:rsid w:val="00D7616E"/>
    <w:rsid w:val="00D81073"/>
    <w:rsid w:val="00D83E9D"/>
    <w:rsid w:val="00D84818"/>
    <w:rsid w:val="00D84974"/>
    <w:rsid w:val="00D84E8E"/>
    <w:rsid w:val="00D85C6E"/>
    <w:rsid w:val="00D9071F"/>
    <w:rsid w:val="00D90B83"/>
    <w:rsid w:val="00D93C0E"/>
    <w:rsid w:val="00D971A6"/>
    <w:rsid w:val="00DA6489"/>
    <w:rsid w:val="00DB0C82"/>
    <w:rsid w:val="00DB5505"/>
    <w:rsid w:val="00DC0D44"/>
    <w:rsid w:val="00DC1005"/>
    <w:rsid w:val="00DC1411"/>
    <w:rsid w:val="00DC4172"/>
    <w:rsid w:val="00DC41D5"/>
    <w:rsid w:val="00DC43BA"/>
    <w:rsid w:val="00DC721D"/>
    <w:rsid w:val="00DD20B7"/>
    <w:rsid w:val="00DD4957"/>
    <w:rsid w:val="00DD4CE2"/>
    <w:rsid w:val="00DD5840"/>
    <w:rsid w:val="00DD6A0D"/>
    <w:rsid w:val="00DD7BCD"/>
    <w:rsid w:val="00DE5E02"/>
    <w:rsid w:val="00DE7526"/>
    <w:rsid w:val="00DF3AB3"/>
    <w:rsid w:val="00DF5249"/>
    <w:rsid w:val="00E003AD"/>
    <w:rsid w:val="00E032D1"/>
    <w:rsid w:val="00E04FF7"/>
    <w:rsid w:val="00E064CC"/>
    <w:rsid w:val="00E1444B"/>
    <w:rsid w:val="00E15330"/>
    <w:rsid w:val="00E16A63"/>
    <w:rsid w:val="00E20958"/>
    <w:rsid w:val="00E20BCC"/>
    <w:rsid w:val="00E210AB"/>
    <w:rsid w:val="00E22C68"/>
    <w:rsid w:val="00E275E4"/>
    <w:rsid w:val="00E32760"/>
    <w:rsid w:val="00E368DE"/>
    <w:rsid w:val="00E36E4D"/>
    <w:rsid w:val="00E42E1B"/>
    <w:rsid w:val="00E514AF"/>
    <w:rsid w:val="00E5249A"/>
    <w:rsid w:val="00E55489"/>
    <w:rsid w:val="00E6284A"/>
    <w:rsid w:val="00E63BBD"/>
    <w:rsid w:val="00E641D9"/>
    <w:rsid w:val="00E645C4"/>
    <w:rsid w:val="00E651E3"/>
    <w:rsid w:val="00E70F8F"/>
    <w:rsid w:val="00E8235C"/>
    <w:rsid w:val="00E97593"/>
    <w:rsid w:val="00EA1A8F"/>
    <w:rsid w:val="00EA2FCE"/>
    <w:rsid w:val="00EA3E9C"/>
    <w:rsid w:val="00EA51EB"/>
    <w:rsid w:val="00EC11A2"/>
    <w:rsid w:val="00EC23E4"/>
    <w:rsid w:val="00EC6ABA"/>
    <w:rsid w:val="00EC7970"/>
    <w:rsid w:val="00ED0E89"/>
    <w:rsid w:val="00ED0F79"/>
    <w:rsid w:val="00ED2EC6"/>
    <w:rsid w:val="00ED5808"/>
    <w:rsid w:val="00ED6D17"/>
    <w:rsid w:val="00EE1C91"/>
    <w:rsid w:val="00EE2F1E"/>
    <w:rsid w:val="00EE61A2"/>
    <w:rsid w:val="00EE6559"/>
    <w:rsid w:val="00EE6A1C"/>
    <w:rsid w:val="00EF3F4F"/>
    <w:rsid w:val="00EF6B05"/>
    <w:rsid w:val="00F00FEB"/>
    <w:rsid w:val="00F01091"/>
    <w:rsid w:val="00F06F3B"/>
    <w:rsid w:val="00F1014F"/>
    <w:rsid w:val="00F1211B"/>
    <w:rsid w:val="00F13ACB"/>
    <w:rsid w:val="00F1538D"/>
    <w:rsid w:val="00F15EF2"/>
    <w:rsid w:val="00F20C17"/>
    <w:rsid w:val="00F22F67"/>
    <w:rsid w:val="00F241DA"/>
    <w:rsid w:val="00F265FF"/>
    <w:rsid w:val="00F46990"/>
    <w:rsid w:val="00F46CBF"/>
    <w:rsid w:val="00F53B26"/>
    <w:rsid w:val="00F63547"/>
    <w:rsid w:val="00F65738"/>
    <w:rsid w:val="00F74D84"/>
    <w:rsid w:val="00F75300"/>
    <w:rsid w:val="00F76685"/>
    <w:rsid w:val="00F85828"/>
    <w:rsid w:val="00F90061"/>
    <w:rsid w:val="00F91AEC"/>
    <w:rsid w:val="00FA53B2"/>
    <w:rsid w:val="00FA69BD"/>
    <w:rsid w:val="00FB1BD3"/>
    <w:rsid w:val="00FB3A6B"/>
    <w:rsid w:val="00FB6A9F"/>
    <w:rsid w:val="00FC10E9"/>
    <w:rsid w:val="00FC2E96"/>
    <w:rsid w:val="00FC5833"/>
    <w:rsid w:val="00FC691E"/>
    <w:rsid w:val="00FD2D93"/>
    <w:rsid w:val="00FD752A"/>
    <w:rsid w:val="00FE3ACD"/>
    <w:rsid w:val="00FF3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117DA"/>
  <w15:chartTrackingRefBased/>
  <w15:docId w15:val="{0B1950B5-9D49-45FF-996D-A79D1A2E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1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2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106"/>
    <w:rPr>
      <w:rFonts w:ascii="Segoe UI" w:hAnsi="Segoe UI" w:cs="Segoe UI"/>
      <w:sz w:val="18"/>
      <w:szCs w:val="18"/>
    </w:rPr>
  </w:style>
  <w:style w:type="paragraph" w:styleId="ListParagraph">
    <w:name w:val="List Paragraph"/>
    <w:basedOn w:val="Normal"/>
    <w:uiPriority w:val="34"/>
    <w:qFormat/>
    <w:rsid w:val="00982106"/>
    <w:pPr>
      <w:ind w:left="720"/>
      <w:contextualSpacing/>
    </w:pPr>
  </w:style>
  <w:style w:type="character" w:styleId="Hyperlink">
    <w:name w:val="Hyperlink"/>
    <w:basedOn w:val="DefaultParagraphFont"/>
    <w:uiPriority w:val="99"/>
    <w:unhideWhenUsed/>
    <w:rsid w:val="00982106"/>
    <w:rPr>
      <w:color w:val="0563C1" w:themeColor="hyperlink"/>
      <w:u w:val="single"/>
    </w:rPr>
  </w:style>
  <w:style w:type="paragraph" w:styleId="Header">
    <w:name w:val="header"/>
    <w:basedOn w:val="Normal"/>
    <w:link w:val="HeaderChar"/>
    <w:uiPriority w:val="99"/>
    <w:unhideWhenUsed/>
    <w:rsid w:val="009821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2106"/>
  </w:style>
  <w:style w:type="paragraph" w:styleId="Footer">
    <w:name w:val="footer"/>
    <w:basedOn w:val="Normal"/>
    <w:link w:val="FooterChar"/>
    <w:uiPriority w:val="99"/>
    <w:unhideWhenUsed/>
    <w:rsid w:val="009821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2106"/>
  </w:style>
  <w:style w:type="character" w:styleId="CommentReference">
    <w:name w:val="annotation reference"/>
    <w:basedOn w:val="DefaultParagraphFont"/>
    <w:uiPriority w:val="99"/>
    <w:semiHidden/>
    <w:unhideWhenUsed/>
    <w:rsid w:val="0046732F"/>
    <w:rPr>
      <w:sz w:val="16"/>
      <w:szCs w:val="16"/>
    </w:rPr>
  </w:style>
  <w:style w:type="paragraph" w:styleId="CommentText">
    <w:name w:val="annotation text"/>
    <w:basedOn w:val="Normal"/>
    <w:link w:val="CommentTextChar"/>
    <w:uiPriority w:val="99"/>
    <w:semiHidden/>
    <w:unhideWhenUsed/>
    <w:rsid w:val="0046732F"/>
    <w:pPr>
      <w:spacing w:line="240" w:lineRule="auto"/>
    </w:pPr>
    <w:rPr>
      <w:sz w:val="20"/>
      <w:szCs w:val="20"/>
    </w:rPr>
  </w:style>
  <w:style w:type="character" w:customStyle="1" w:styleId="CommentTextChar">
    <w:name w:val="Comment Text Char"/>
    <w:basedOn w:val="DefaultParagraphFont"/>
    <w:link w:val="CommentText"/>
    <w:uiPriority w:val="99"/>
    <w:semiHidden/>
    <w:rsid w:val="0046732F"/>
    <w:rPr>
      <w:sz w:val="20"/>
      <w:szCs w:val="20"/>
    </w:rPr>
  </w:style>
  <w:style w:type="paragraph" w:styleId="CommentSubject">
    <w:name w:val="annotation subject"/>
    <w:basedOn w:val="CommentText"/>
    <w:next w:val="CommentText"/>
    <w:link w:val="CommentSubjectChar"/>
    <w:uiPriority w:val="99"/>
    <w:semiHidden/>
    <w:unhideWhenUsed/>
    <w:rsid w:val="0046732F"/>
    <w:rPr>
      <w:b/>
      <w:bCs/>
    </w:rPr>
  </w:style>
  <w:style w:type="character" w:customStyle="1" w:styleId="CommentSubjectChar">
    <w:name w:val="Comment Subject Char"/>
    <w:basedOn w:val="CommentTextChar"/>
    <w:link w:val="CommentSubject"/>
    <w:uiPriority w:val="99"/>
    <w:semiHidden/>
    <w:rsid w:val="0046732F"/>
    <w:rPr>
      <w:b/>
      <w:bCs/>
      <w:sz w:val="20"/>
      <w:szCs w:val="20"/>
    </w:rPr>
  </w:style>
  <w:style w:type="paragraph" w:styleId="Bibliography">
    <w:name w:val="Bibliography"/>
    <w:basedOn w:val="Normal"/>
    <w:next w:val="Normal"/>
    <w:uiPriority w:val="37"/>
    <w:unhideWhenUsed/>
    <w:rsid w:val="00E514AF"/>
    <w:pPr>
      <w:tabs>
        <w:tab w:val="left" w:pos="504"/>
      </w:tabs>
      <w:spacing w:after="240" w:line="240" w:lineRule="auto"/>
      <w:ind w:left="504" w:hanging="504"/>
    </w:pPr>
  </w:style>
  <w:style w:type="paragraph" w:styleId="Revision">
    <w:name w:val="Revision"/>
    <w:hidden/>
    <w:uiPriority w:val="99"/>
    <w:semiHidden/>
    <w:rsid w:val="007421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10341">
      <w:bodyDiv w:val="1"/>
      <w:marLeft w:val="0"/>
      <w:marRight w:val="0"/>
      <w:marTop w:val="0"/>
      <w:marBottom w:val="0"/>
      <w:divBdr>
        <w:top w:val="none" w:sz="0" w:space="0" w:color="auto"/>
        <w:left w:val="none" w:sz="0" w:space="0" w:color="auto"/>
        <w:bottom w:val="none" w:sz="0" w:space="0" w:color="auto"/>
        <w:right w:val="none" w:sz="0" w:space="0" w:color="auto"/>
      </w:divBdr>
    </w:div>
    <w:div w:id="165678023">
      <w:bodyDiv w:val="1"/>
      <w:marLeft w:val="0"/>
      <w:marRight w:val="0"/>
      <w:marTop w:val="0"/>
      <w:marBottom w:val="0"/>
      <w:divBdr>
        <w:top w:val="none" w:sz="0" w:space="0" w:color="auto"/>
        <w:left w:val="none" w:sz="0" w:space="0" w:color="auto"/>
        <w:bottom w:val="none" w:sz="0" w:space="0" w:color="auto"/>
        <w:right w:val="none" w:sz="0" w:space="0" w:color="auto"/>
      </w:divBdr>
    </w:div>
    <w:div w:id="167604549">
      <w:bodyDiv w:val="1"/>
      <w:marLeft w:val="0"/>
      <w:marRight w:val="0"/>
      <w:marTop w:val="0"/>
      <w:marBottom w:val="0"/>
      <w:divBdr>
        <w:top w:val="none" w:sz="0" w:space="0" w:color="auto"/>
        <w:left w:val="none" w:sz="0" w:space="0" w:color="auto"/>
        <w:bottom w:val="none" w:sz="0" w:space="0" w:color="auto"/>
        <w:right w:val="none" w:sz="0" w:space="0" w:color="auto"/>
      </w:divBdr>
    </w:div>
    <w:div w:id="247927932">
      <w:bodyDiv w:val="1"/>
      <w:marLeft w:val="0"/>
      <w:marRight w:val="0"/>
      <w:marTop w:val="0"/>
      <w:marBottom w:val="0"/>
      <w:divBdr>
        <w:top w:val="none" w:sz="0" w:space="0" w:color="auto"/>
        <w:left w:val="none" w:sz="0" w:space="0" w:color="auto"/>
        <w:bottom w:val="none" w:sz="0" w:space="0" w:color="auto"/>
        <w:right w:val="none" w:sz="0" w:space="0" w:color="auto"/>
      </w:divBdr>
    </w:div>
    <w:div w:id="298145365">
      <w:bodyDiv w:val="1"/>
      <w:marLeft w:val="0"/>
      <w:marRight w:val="0"/>
      <w:marTop w:val="0"/>
      <w:marBottom w:val="0"/>
      <w:divBdr>
        <w:top w:val="none" w:sz="0" w:space="0" w:color="auto"/>
        <w:left w:val="none" w:sz="0" w:space="0" w:color="auto"/>
        <w:bottom w:val="none" w:sz="0" w:space="0" w:color="auto"/>
        <w:right w:val="none" w:sz="0" w:space="0" w:color="auto"/>
      </w:divBdr>
    </w:div>
    <w:div w:id="343212134">
      <w:bodyDiv w:val="1"/>
      <w:marLeft w:val="0"/>
      <w:marRight w:val="0"/>
      <w:marTop w:val="0"/>
      <w:marBottom w:val="0"/>
      <w:divBdr>
        <w:top w:val="none" w:sz="0" w:space="0" w:color="auto"/>
        <w:left w:val="none" w:sz="0" w:space="0" w:color="auto"/>
        <w:bottom w:val="none" w:sz="0" w:space="0" w:color="auto"/>
        <w:right w:val="none" w:sz="0" w:space="0" w:color="auto"/>
      </w:divBdr>
    </w:div>
    <w:div w:id="668750090">
      <w:bodyDiv w:val="1"/>
      <w:marLeft w:val="0"/>
      <w:marRight w:val="0"/>
      <w:marTop w:val="0"/>
      <w:marBottom w:val="0"/>
      <w:divBdr>
        <w:top w:val="none" w:sz="0" w:space="0" w:color="auto"/>
        <w:left w:val="none" w:sz="0" w:space="0" w:color="auto"/>
        <w:bottom w:val="none" w:sz="0" w:space="0" w:color="auto"/>
        <w:right w:val="none" w:sz="0" w:space="0" w:color="auto"/>
      </w:divBdr>
    </w:div>
    <w:div w:id="738480369">
      <w:bodyDiv w:val="1"/>
      <w:marLeft w:val="0"/>
      <w:marRight w:val="0"/>
      <w:marTop w:val="0"/>
      <w:marBottom w:val="0"/>
      <w:divBdr>
        <w:top w:val="none" w:sz="0" w:space="0" w:color="auto"/>
        <w:left w:val="none" w:sz="0" w:space="0" w:color="auto"/>
        <w:bottom w:val="none" w:sz="0" w:space="0" w:color="auto"/>
        <w:right w:val="none" w:sz="0" w:space="0" w:color="auto"/>
      </w:divBdr>
    </w:div>
    <w:div w:id="745146293">
      <w:bodyDiv w:val="1"/>
      <w:marLeft w:val="0"/>
      <w:marRight w:val="0"/>
      <w:marTop w:val="0"/>
      <w:marBottom w:val="0"/>
      <w:divBdr>
        <w:top w:val="none" w:sz="0" w:space="0" w:color="auto"/>
        <w:left w:val="none" w:sz="0" w:space="0" w:color="auto"/>
        <w:bottom w:val="none" w:sz="0" w:space="0" w:color="auto"/>
        <w:right w:val="none" w:sz="0" w:space="0" w:color="auto"/>
      </w:divBdr>
    </w:div>
    <w:div w:id="1160921394">
      <w:bodyDiv w:val="1"/>
      <w:marLeft w:val="0"/>
      <w:marRight w:val="0"/>
      <w:marTop w:val="0"/>
      <w:marBottom w:val="0"/>
      <w:divBdr>
        <w:top w:val="none" w:sz="0" w:space="0" w:color="auto"/>
        <w:left w:val="none" w:sz="0" w:space="0" w:color="auto"/>
        <w:bottom w:val="none" w:sz="0" w:space="0" w:color="auto"/>
        <w:right w:val="none" w:sz="0" w:space="0" w:color="auto"/>
      </w:divBdr>
    </w:div>
    <w:div w:id="188096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96A9A-9AE5-4F39-90ED-CC2404007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5177</Words>
  <Characters>2951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Microsoft account</cp:lastModifiedBy>
  <cp:revision>7</cp:revision>
  <cp:lastPrinted>2022-05-13T14:44:00Z</cp:lastPrinted>
  <dcterms:created xsi:type="dcterms:W3CDTF">2022-07-22T20:49:00Z</dcterms:created>
  <dcterms:modified xsi:type="dcterms:W3CDTF">2022-08-03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eknZtEOe"/&gt;&lt;style id="http://www.zotero.org/styles/plos-computational-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